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C21A87" w14:textId="334C80EA" w:rsidR="00AC14AE" w:rsidRPr="005A6C6F" w:rsidRDefault="00AC14AE" w:rsidP="00AC14AE">
      <w:pPr>
        <w:pStyle w:val="Heading2"/>
      </w:pPr>
      <w:r w:rsidRPr="00FA01FB">
        <w:rPr>
          <w:sz w:val="24"/>
          <w:szCs w:val="24"/>
        </w:rPr>
        <w:t xml:space="preserve">Multimedia </w:t>
      </w:r>
      <w:r>
        <w:rPr>
          <w:sz w:val="24"/>
          <w:szCs w:val="24"/>
        </w:rPr>
        <w:t>Appendix</w:t>
      </w:r>
      <w:r w:rsidRPr="00D7479B">
        <w:rPr>
          <w:sz w:val="24"/>
          <w:szCs w:val="24"/>
        </w:rPr>
        <w:t xml:space="preserve"> – Summary of risk of bias assessment</w:t>
      </w:r>
      <w:bookmarkStart w:id="0" w:name="_GoBack"/>
      <w:bookmarkEnd w:id="0"/>
    </w:p>
    <w:p w14:paraId="1B8096B2" w14:textId="77777777" w:rsidR="00AC14AE" w:rsidRPr="00256BB0" w:rsidRDefault="00AC14AE" w:rsidP="00AC14AE">
      <w:pPr>
        <w:rPr>
          <w:i/>
        </w:rPr>
      </w:pPr>
    </w:p>
    <w:tbl>
      <w:tblPr>
        <w:tblStyle w:val="PlainTable21"/>
        <w:tblW w:w="10263" w:type="dxa"/>
        <w:tblInd w:w="-142" w:type="dxa"/>
        <w:tblLayout w:type="fixed"/>
        <w:tblLook w:val="0400" w:firstRow="0" w:lastRow="0" w:firstColumn="0" w:lastColumn="0" w:noHBand="0" w:noVBand="1"/>
      </w:tblPr>
      <w:tblGrid>
        <w:gridCol w:w="1277"/>
        <w:gridCol w:w="1559"/>
        <w:gridCol w:w="1559"/>
        <w:gridCol w:w="1588"/>
        <w:gridCol w:w="1644"/>
        <w:gridCol w:w="1616"/>
        <w:gridCol w:w="1020"/>
      </w:tblGrid>
      <w:tr w:rsidR="00AC14AE" w:rsidRPr="001E1916" w14:paraId="547C2313" w14:textId="77777777" w:rsidTr="00013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tcW w:w="1277" w:type="dxa"/>
            <w:vAlign w:val="center"/>
          </w:tcPr>
          <w:p w14:paraId="2F21E2A3" w14:textId="77777777" w:rsidR="00AC14AE" w:rsidRPr="007877A4" w:rsidRDefault="00AC14AE" w:rsidP="00013C43">
            <w:pPr>
              <w:jc w:val="center"/>
              <w:rPr>
                <w:color w:val="000000"/>
                <w:sz w:val="20"/>
                <w:szCs w:val="20"/>
              </w:rPr>
            </w:pPr>
            <w:r w:rsidRPr="007877A4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59" w:type="dxa"/>
            <w:vAlign w:val="center"/>
          </w:tcPr>
          <w:p w14:paraId="420054FE" w14:textId="77777777" w:rsidR="00AC14AE" w:rsidRPr="007877A4" w:rsidRDefault="00AC14AE" w:rsidP="00013C43">
            <w:pPr>
              <w:jc w:val="center"/>
              <w:rPr>
                <w:color w:val="000000"/>
                <w:sz w:val="20"/>
                <w:szCs w:val="20"/>
              </w:rPr>
            </w:pPr>
            <w:r w:rsidRPr="007877A4">
              <w:rPr>
                <w:bCs/>
                <w:color w:val="000000"/>
                <w:sz w:val="20"/>
                <w:szCs w:val="20"/>
                <w:lang w:val="en-GB"/>
              </w:rPr>
              <w:t>Domain 1: Randomisation Process</w:t>
            </w:r>
          </w:p>
        </w:tc>
        <w:tc>
          <w:tcPr>
            <w:tcW w:w="1559" w:type="dxa"/>
            <w:vAlign w:val="center"/>
          </w:tcPr>
          <w:p w14:paraId="21C95C95" w14:textId="77777777" w:rsidR="00AC14AE" w:rsidRPr="007877A4" w:rsidRDefault="00AC14AE" w:rsidP="00013C43">
            <w:pPr>
              <w:jc w:val="center"/>
              <w:rPr>
                <w:color w:val="000000"/>
                <w:sz w:val="20"/>
                <w:szCs w:val="20"/>
              </w:rPr>
            </w:pPr>
            <w:r w:rsidRPr="007877A4">
              <w:rPr>
                <w:bCs/>
                <w:color w:val="000000"/>
                <w:sz w:val="20"/>
                <w:szCs w:val="20"/>
                <w:lang w:val="en-GB"/>
              </w:rPr>
              <w:t>Domain 2: Deviations from intended Intervention</w:t>
            </w:r>
          </w:p>
        </w:tc>
        <w:tc>
          <w:tcPr>
            <w:tcW w:w="1588" w:type="dxa"/>
            <w:vAlign w:val="center"/>
          </w:tcPr>
          <w:p w14:paraId="44F17E78" w14:textId="77777777" w:rsidR="00AC14AE" w:rsidRPr="007877A4" w:rsidRDefault="00AC14AE" w:rsidP="00013C43">
            <w:pPr>
              <w:jc w:val="center"/>
              <w:rPr>
                <w:color w:val="000000"/>
                <w:sz w:val="20"/>
                <w:szCs w:val="20"/>
              </w:rPr>
            </w:pPr>
            <w:r w:rsidRPr="007877A4">
              <w:rPr>
                <w:bCs/>
                <w:color w:val="000000"/>
                <w:sz w:val="20"/>
                <w:szCs w:val="20"/>
                <w:lang w:val="en-GB"/>
              </w:rPr>
              <w:t>Domain 3: Missing Outcome Data</w:t>
            </w:r>
          </w:p>
        </w:tc>
        <w:tc>
          <w:tcPr>
            <w:tcW w:w="1644" w:type="dxa"/>
            <w:vAlign w:val="center"/>
          </w:tcPr>
          <w:p w14:paraId="7F8DA03A" w14:textId="77777777" w:rsidR="00AC14AE" w:rsidRPr="007877A4" w:rsidRDefault="00AC14AE" w:rsidP="00013C43">
            <w:pPr>
              <w:jc w:val="center"/>
              <w:rPr>
                <w:color w:val="000000"/>
                <w:sz w:val="20"/>
                <w:szCs w:val="20"/>
              </w:rPr>
            </w:pPr>
            <w:r w:rsidRPr="007877A4">
              <w:rPr>
                <w:bCs/>
                <w:color w:val="000000"/>
                <w:sz w:val="20"/>
                <w:szCs w:val="20"/>
                <w:lang w:val="en-GB"/>
              </w:rPr>
              <w:t>Domain 4: Measurement of the Outcome</w:t>
            </w:r>
          </w:p>
        </w:tc>
        <w:tc>
          <w:tcPr>
            <w:tcW w:w="1616" w:type="dxa"/>
            <w:vAlign w:val="center"/>
          </w:tcPr>
          <w:p w14:paraId="7748BAB7" w14:textId="77777777" w:rsidR="00AC14AE" w:rsidRPr="007877A4" w:rsidRDefault="00AC14AE" w:rsidP="00013C43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7877A4">
              <w:rPr>
                <w:bCs/>
                <w:color w:val="000000"/>
                <w:sz w:val="20"/>
                <w:szCs w:val="20"/>
                <w:lang w:val="en-GB"/>
              </w:rPr>
              <w:t>Domain 5:</w:t>
            </w:r>
          </w:p>
          <w:p w14:paraId="3C30032E" w14:textId="77777777" w:rsidR="00AC14AE" w:rsidRPr="007877A4" w:rsidRDefault="00AC14AE" w:rsidP="00013C43">
            <w:pPr>
              <w:jc w:val="center"/>
              <w:rPr>
                <w:color w:val="000000"/>
                <w:sz w:val="20"/>
                <w:szCs w:val="20"/>
              </w:rPr>
            </w:pPr>
            <w:r w:rsidRPr="007877A4">
              <w:rPr>
                <w:bCs/>
                <w:color w:val="000000"/>
                <w:sz w:val="20"/>
                <w:szCs w:val="20"/>
                <w:lang w:val="en-GB"/>
              </w:rPr>
              <w:t>Selection of the Reported Results</w:t>
            </w:r>
          </w:p>
        </w:tc>
        <w:tc>
          <w:tcPr>
            <w:tcW w:w="1020" w:type="dxa"/>
            <w:vAlign w:val="center"/>
          </w:tcPr>
          <w:p w14:paraId="18F6C990" w14:textId="77777777" w:rsidR="00AC14AE" w:rsidRPr="00737104" w:rsidRDefault="00AC14AE" w:rsidP="00013C43">
            <w:pPr>
              <w:jc w:val="center"/>
              <w:rPr>
                <w:color w:val="000000"/>
                <w:sz w:val="20"/>
                <w:szCs w:val="20"/>
              </w:rPr>
            </w:pPr>
            <w:r w:rsidRPr="00737104">
              <w:rPr>
                <w:color w:val="000000"/>
                <w:sz w:val="20"/>
                <w:szCs w:val="20"/>
              </w:rPr>
              <w:t>Overall</w:t>
            </w:r>
          </w:p>
          <w:p w14:paraId="4E9F6896" w14:textId="77777777" w:rsidR="00AC14AE" w:rsidRPr="007877A4" w:rsidRDefault="00AC14AE" w:rsidP="00013C43">
            <w:pPr>
              <w:jc w:val="center"/>
              <w:rPr>
                <w:color w:val="000000"/>
                <w:sz w:val="20"/>
                <w:szCs w:val="20"/>
              </w:rPr>
            </w:pPr>
            <w:r w:rsidRPr="00737104">
              <w:rPr>
                <w:color w:val="000000"/>
                <w:sz w:val="20"/>
                <w:szCs w:val="20"/>
              </w:rPr>
              <w:t>Risk of Bias</w:t>
            </w:r>
          </w:p>
        </w:tc>
      </w:tr>
      <w:tr w:rsidR="00AC14AE" w:rsidRPr="001E1916" w14:paraId="008267F8" w14:textId="77777777" w:rsidTr="00013C43">
        <w:trPr>
          <w:trHeight w:val="55"/>
        </w:trPr>
        <w:tc>
          <w:tcPr>
            <w:tcW w:w="1277" w:type="dxa"/>
            <w:vAlign w:val="center"/>
          </w:tcPr>
          <w:p w14:paraId="395A6EEA" w14:textId="77777777" w:rsidR="00AC14AE" w:rsidRPr="007877A4" w:rsidRDefault="00AC14AE" w:rsidP="00013C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D5DC6C5" w14:textId="77777777" w:rsidR="00AC14AE" w:rsidRPr="007877A4" w:rsidRDefault="00AC14AE" w:rsidP="00013C43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19F6382" w14:textId="77777777" w:rsidR="00AC14AE" w:rsidRPr="007877A4" w:rsidRDefault="00AC14AE" w:rsidP="00013C43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  <w:vAlign w:val="center"/>
          </w:tcPr>
          <w:p w14:paraId="0AB95A4E" w14:textId="77777777" w:rsidR="00AC14AE" w:rsidRPr="007877A4" w:rsidRDefault="00AC14AE" w:rsidP="00013C43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vAlign w:val="center"/>
          </w:tcPr>
          <w:p w14:paraId="03CA215B" w14:textId="77777777" w:rsidR="00AC14AE" w:rsidRPr="007877A4" w:rsidRDefault="00AC14AE" w:rsidP="00013C43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vAlign w:val="center"/>
          </w:tcPr>
          <w:p w14:paraId="7C6E4A51" w14:textId="77777777" w:rsidR="00AC14AE" w:rsidRPr="007877A4" w:rsidRDefault="00AC14AE" w:rsidP="00013C43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14:paraId="2E25F05A" w14:textId="77777777" w:rsidR="00AC14AE" w:rsidRPr="00737104" w:rsidRDefault="00AC14AE" w:rsidP="00013C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14AE" w:rsidRPr="001E1916" w14:paraId="231AE223" w14:textId="77777777" w:rsidTr="00013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4"/>
        </w:trPr>
        <w:tc>
          <w:tcPr>
            <w:tcW w:w="1277" w:type="dxa"/>
          </w:tcPr>
          <w:p w14:paraId="25DB3C35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t>Anderson 2015</w:t>
            </w:r>
          </w:p>
        </w:tc>
        <w:tc>
          <w:tcPr>
            <w:tcW w:w="1559" w:type="dxa"/>
          </w:tcPr>
          <w:p w14:paraId="66A1900C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1F6FBD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color w:val="000000"/>
                <w:sz w:val="20"/>
                <w:szCs w:val="20"/>
              </w:rPr>
              <w:br/>
              <w:t>Insufficient randomization details,</w:t>
            </w:r>
            <w:r>
              <w:rPr>
                <w:color w:val="000000"/>
                <w:sz w:val="20"/>
                <w:szCs w:val="20"/>
              </w:rPr>
              <w:t xml:space="preserve"> no information about </w:t>
            </w:r>
            <w:r w:rsidRPr="001E1916">
              <w:rPr>
                <w:color w:val="000000"/>
                <w:sz w:val="20"/>
                <w:szCs w:val="20"/>
              </w:rPr>
              <w:t xml:space="preserve">allocation concealment. </w:t>
            </w:r>
          </w:p>
        </w:tc>
        <w:tc>
          <w:tcPr>
            <w:tcW w:w="1559" w:type="dxa"/>
          </w:tcPr>
          <w:p w14:paraId="5F201D0C" w14:textId="77777777" w:rsidR="00AC14AE" w:rsidRPr="001F6FBD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1F6FBD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88" w:type="dxa"/>
          </w:tcPr>
          <w:p w14:paraId="6E07411B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1F6FBD">
              <w:rPr>
                <w:i/>
                <w:color w:val="000000"/>
                <w:sz w:val="20"/>
                <w:szCs w:val="20"/>
              </w:rPr>
              <w:t>High</w:t>
            </w:r>
            <w:r w:rsidRPr="001E1916">
              <w:rPr>
                <w:color w:val="000000"/>
                <w:sz w:val="20"/>
                <w:szCs w:val="20"/>
              </w:rPr>
              <w:br/>
              <w:t xml:space="preserve">Attrition was higher in the intervention group, no sensitivity analysis was performed to assess the effect of missing data. </w:t>
            </w:r>
          </w:p>
        </w:tc>
        <w:tc>
          <w:tcPr>
            <w:tcW w:w="1644" w:type="dxa"/>
          </w:tcPr>
          <w:p w14:paraId="27598A4B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1F6FBD">
              <w:rPr>
                <w:i/>
                <w:color w:val="000000"/>
                <w:sz w:val="20"/>
                <w:szCs w:val="20"/>
              </w:rPr>
              <w:t>High</w:t>
            </w:r>
            <w:r w:rsidRPr="001E1916">
              <w:rPr>
                <w:color w:val="000000"/>
                <w:sz w:val="20"/>
                <w:szCs w:val="20"/>
              </w:rPr>
              <w:br/>
              <w:t>Intervention characteristic</w:t>
            </w:r>
            <w:r>
              <w:rPr>
                <w:color w:val="000000"/>
                <w:sz w:val="20"/>
                <w:szCs w:val="20"/>
              </w:rPr>
              <w:t xml:space="preserve">s could have influenced </w:t>
            </w:r>
            <w:r w:rsidRPr="001E1916">
              <w:rPr>
                <w:color w:val="000000"/>
                <w:sz w:val="20"/>
                <w:szCs w:val="20"/>
              </w:rPr>
              <w:t>outcome reporting.</w:t>
            </w:r>
          </w:p>
          <w:p w14:paraId="311B1EDD" w14:textId="77777777" w:rsidR="00AC14AE" w:rsidRPr="001E1916" w:rsidRDefault="00AC14AE" w:rsidP="00013C43">
            <w:pPr>
              <w:rPr>
                <w:sz w:val="20"/>
                <w:szCs w:val="20"/>
              </w:rPr>
            </w:pPr>
          </w:p>
        </w:tc>
        <w:tc>
          <w:tcPr>
            <w:tcW w:w="1616" w:type="dxa"/>
          </w:tcPr>
          <w:p w14:paraId="787BBFED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1F6FBD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 xml:space="preserve">Insufficient detail on pre-specified analysis plans. </w:t>
            </w:r>
          </w:p>
        </w:tc>
        <w:tc>
          <w:tcPr>
            <w:tcW w:w="1020" w:type="dxa"/>
          </w:tcPr>
          <w:p w14:paraId="3E7ED76A" w14:textId="77777777" w:rsidR="00AC14AE" w:rsidRPr="001F6FBD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1F6FBD">
              <w:rPr>
                <w:i/>
                <w:color w:val="000000"/>
                <w:sz w:val="20"/>
                <w:szCs w:val="20"/>
              </w:rPr>
              <w:t>High</w:t>
            </w:r>
          </w:p>
        </w:tc>
      </w:tr>
      <w:tr w:rsidR="00AC14AE" w:rsidRPr="001E1916" w14:paraId="27544875" w14:textId="77777777" w:rsidTr="00013C43">
        <w:trPr>
          <w:trHeight w:val="2351"/>
        </w:trPr>
        <w:tc>
          <w:tcPr>
            <w:tcW w:w="1277" w:type="dxa"/>
          </w:tcPr>
          <w:p w14:paraId="59623061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t>Badger 2013</w:t>
            </w:r>
          </w:p>
        </w:tc>
        <w:tc>
          <w:tcPr>
            <w:tcW w:w="1559" w:type="dxa"/>
          </w:tcPr>
          <w:p w14:paraId="26E6E703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5F738C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color w:val="000000"/>
                <w:sz w:val="20"/>
                <w:szCs w:val="20"/>
              </w:rPr>
              <w:br/>
              <w:t>Insu</w:t>
            </w:r>
            <w:r>
              <w:rPr>
                <w:color w:val="000000"/>
                <w:sz w:val="20"/>
                <w:szCs w:val="20"/>
              </w:rPr>
              <w:t xml:space="preserve">fficient randomization details, no </w:t>
            </w:r>
            <w:r w:rsidRPr="001E1916">
              <w:rPr>
                <w:color w:val="000000"/>
                <w:sz w:val="20"/>
                <w:szCs w:val="20"/>
              </w:rPr>
              <w:t xml:space="preserve">allocation concealment. </w:t>
            </w:r>
          </w:p>
        </w:tc>
        <w:tc>
          <w:tcPr>
            <w:tcW w:w="1559" w:type="dxa"/>
          </w:tcPr>
          <w:p w14:paraId="0339158A" w14:textId="77777777" w:rsidR="00AC14AE" w:rsidRPr="005F738C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5F738C">
              <w:rPr>
                <w:i/>
                <w:color w:val="000000"/>
                <w:sz w:val="20"/>
                <w:szCs w:val="20"/>
              </w:rPr>
              <w:t>High</w:t>
            </w:r>
          </w:p>
          <w:p w14:paraId="3FFC127E" w14:textId="77777777" w:rsidR="00AC14AE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506332">
              <w:rPr>
                <w:color w:val="000000"/>
                <w:sz w:val="20"/>
                <w:szCs w:val="20"/>
              </w:rPr>
              <w:t>No patient or provider blinding</w:t>
            </w:r>
            <w:r>
              <w:rPr>
                <w:color w:val="000000"/>
                <w:sz w:val="20"/>
                <w:szCs w:val="20"/>
              </w:rPr>
              <w:t>.</w:t>
            </w:r>
          </w:p>
          <w:p w14:paraId="445E50EE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1E1916">
              <w:rPr>
                <w:color w:val="000000"/>
                <w:sz w:val="20"/>
                <w:szCs w:val="20"/>
              </w:rPr>
              <w:t xml:space="preserve">ntervention </w:t>
            </w:r>
            <w:r>
              <w:rPr>
                <w:color w:val="000000"/>
                <w:sz w:val="20"/>
                <w:szCs w:val="20"/>
              </w:rPr>
              <w:t>technical difficulties</w:t>
            </w:r>
            <w:r w:rsidRPr="001E1916">
              <w:rPr>
                <w:color w:val="000000"/>
                <w:sz w:val="20"/>
                <w:szCs w:val="20"/>
              </w:rPr>
              <w:t xml:space="preserve"> may have affected outcomes. No ITT analysis.</w:t>
            </w:r>
          </w:p>
        </w:tc>
        <w:tc>
          <w:tcPr>
            <w:tcW w:w="1588" w:type="dxa"/>
          </w:tcPr>
          <w:p w14:paraId="71538D2E" w14:textId="77777777" w:rsidR="00AC14AE" w:rsidRPr="005F738C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5F738C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44" w:type="dxa"/>
          </w:tcPr>
          <w:p w14:paraId="2D5C0BEF" w14:textId="77777777" w:rsidR="00AC14AE" w:rsidRPr="005F738C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5F738C">
              <w:rPr>
                <w:i/>
                <w:color w:val="000000"/>
                <w:sz w:val="20"/>
                <w:szCs w:val="20"/>
              </w:rPr>
              <w:t>Low</w:t>
            </w:r>
          </w:p>
          <w:p w14:paraId="3F428ACB" w14:textId="77777777" w:rsidR="00AC14AE" w:rsidRPr="00506332" w:rsidRDefault="00AC14AE" w:rsidP="00013C4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</w:tcPr>
          <w:p w14:paraId="76D365B5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5F738C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 xml:space="preserve">Insufficient details on pre-specified analysis plans. </w:t>
            </w:r>
          </w:p>
        </w:tc>
        <w:tc>
          <w:tcPr>
            <w:tcW w:w="1020" w:type="dxa"/>
          </w:tcPr>
          <w:p w14:paraId="26F1DA66" w14:textId="77777777" w:rsidR="00AC14AE" w:rsidRPr="005F738C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5F738C">
              <w:rPr>
                <w:i/>
                <w:color w:val="000000"/>
                <w:sz w:val="20"/>
                <w:szCs w:val="20"/>
              </w:rPr>
              <w:t>High</w:t>
            </w:r>
          </w:p>
        </w:tc>
      </w:tr>
      <w:tr w:rsidR="00AC14AE" w:rsidRPr="001E1916" w14:paraId="44155E01" w14:textId="77777777" w:rsidTr="00013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2"/>
        </w:trPr>
        <w:tc>
          <w:tcPr>
            <w:tcW w:w="1277" w:type="dxa"/>
          </w:tcPr>
          <w:p w14:paraId="676C7C54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t>Borosund 2014</w:t>
            </w:r>
          </w:p>
        </w:tc>
        <w:tc>
          <w:tcPr>
            <w:tcW w:w="1559" w:type="dxa"/>
          </w:tcPr>
          <w:p w14:paraId="47EA9BD3" w14:textId="77777777" w:rsidR="00AC14AE" w:rsidRPr="005F738C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5F738C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0E68CA6B" w14:textId="77777777" w:rsidR="00AC14AE" w:rsidRPr="005F738C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5F738C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88" w:type="dxa"/>
          </w:tcPr>
          <w:p w14:paraId="652A1966" w14:textId="77777777" w:rsidR="00AC14AE" w:rsidRPr="005F738C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5F738C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44" w:type="dxa"/>
          </w:tcPr>
          <w:p w14:paraId="1B1D568B" w14:textId="77777777" w:rsidR="00AC14AE" w:rsidRPr="005F738C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5F738C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</w:tcPr>
          <w:p w14:paraId="4F8DC8F8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5F738C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 xml:space="preserve">Insufficient details on pre-specified analysis plans. </w:t>
            </w:r>
            <w:r w:rsidRPr="001E1916">
              <w:rPr>
                <w:color w:val="000000"/>
                <w:sz w:val="20"/>
                <w:szCs w:val="20"/>
              </w:rPr>
              <w:br/>
              <w:t>Deviation from initial sample size calculation</w:t>
            </w:r>
          </w:p>
        </w:tc>
        <w:tc>
          <w:tcPr>
            <w:tcW w:w="1020" w:type="dxa"/>
          </w:tcPr>
          <w:p w14:paraId="0D63ADF6" w14:textId="77777777" w:rsidR="00AC14AE" w:rsidRPr="005F738C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5F738C">
              <w:rPr>
                <w:i/>
                <w:color w:val="000000"/>
                <w:sz w:val="20"/>
                <w:szCs w:val="20"/>
              </w:rPr>
              <w:t>Some Concerns</w:t>
            </w:r>
          </w:p>
        </w:tc>
      </w:tr>
      <w:tr w:rsidR="00AC14AE" w:rsidRPr="001E1916" w14:paraId="2E75077F" w14:textId="77777777" w:rsidTr="00013C43">
        <w:trPr>
          <w:trHeight w:val="2365"/>
        </w:trPr>
        <w:tc>
          <w:tcPr>
            <w:tcW w:w="1277" w:type="dxa"/>
          </w:tcPr>
          <w:p w14:paraId="02C42994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t>Bruggerma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E1916">
              <w:rPr>
                <w:color w:val="000000"/>
                <w:sz w:val="20"/>
                <w:szCs w:val="20"/>
              </w:rPr>
              <w:t>-Everts 2017</w:t>
            </w:r>
          </w:p>
        </w:tc>
        <w:tc>
          <w:tcPr>
            <w:tcW w:w="1559" w:type="dxa"/>
          </w:tcPr>
          <w:p w14:paraId="3A7BC4BE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High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>Impaired randomization process, unclear details on allocation concealment, group differences at baseline.</w:t>
            </w:r>
          </w:p>
        </w:tc>
        <w:tc>
          <w:tcPr>
            <w:tcW w:w="1559" w:type="dxa"/>
          </w:tcPr>
          <w:p w14:paraId="39378CC9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High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 xml:space="preserve">Intervention characteristics could have influenced the outcome reporting. </w:t>
            </w:r>
          </w:p>
        </w:tc>
        <w:tc>
          <w:tcPr>
            <w:tcW w:w="1588" w:type="dxa"/>
          </w:tcPr>
          <w:p w14:paraId="2320CABF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High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</w:rPr>
              <w:t xml:space="preserve">Different </w:t>
            </w:r>
            <w:r w:rsidRPr="001E1916">
              <w:rPr>
                <w:color w:val="000000"/>
                <w:sz w:val="20"/>
                <w:szCs w:val="20"/>
              </w:rPr>
              <w:t xml:space="preserve">dropout rates with no sensitivity analysis conducted. </w:t>
            </w:r>
          </w:p>
        </w:tc>
        <w:tc>
          <w:tcPr>
            <w:tcW w:w="1644" w:type="dxa"/>
          </w:tcPr>
          <w:p w14:paraId="3C0EBF0E" w14:textId="77777777" w:rsidR="00AC14AE" w:rsidRPr="00867A7F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</w:tcPr>
          <w:p w14:paraId="1CC4425F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 xml:space="preserve">Insufficient details on pre-specified analysis plans. </w:t>
            </w:r>
          </w:p>
        </w:tc>
        <w:tc>
          <w:tcPr>
            <w:tcW w:w="1020" w:type="dxa"/>
          </w:tcPr>
          <w:p w14:paraId="3032F886" w14:textId="77777777" w:rsidR="00AC14AE" w:rsidRPr="00867A7F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High</w:t>
            </w:r>
          </w:p>
        </w:tc>
      </w:tr>
      <w:tr w:rsidR="00AC14AE" w:rsidRPr="001E1916" w14:paraId="595A77F3" w14:textId="77777777" w:rsidTr="00013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1"/>
        </w:trPr>
        <w:tc>
          <w:tcPr>
            <w:tcW w:w="1277" w:type="dxa"/>
          </w:tcPr>
          <w:p w14:paraId="5AAD4C4E" w14:textId="77777777" w:rsidR="00AC14AE" w:rsidRDefault="00AC14AE" w:rsidP="00013C4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ville</w:t>
            </w:r>
          </w:p>
          <w:p w14:paraId="45553CE1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720D56D5" w14:textId="77777777" w:rsidR="00AC14AE" w:rsidRPr="00867A7F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Low</w:t>
            </w:r>
          </w:p>
          <w:p w14:paraId="04C91415" w14:textId="77777777" w:rsidR="00AC14AE" w:rsidRPr="00B365CB" w:rsidRDefault="00AC14AE" w:rsidP="00013C4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1140FEB" w14:textId="77777777" w:rsidR="00AC14AE" w:rsidRPr="00867A7F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Some Concerns</w:t>
            </w:r>
          </w:p>
          <w:p w14:paraId="69B37D3D" w14:textId="77777777" w:rsidR="00AC14AE" w:rsidRPr="00FE4820" w:rsidRDefault="00AC14AE" w:rsidP="00013C4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patient blinding. No information about potential deviations. </w:t>
            </w:r>
          </w:p>
        </w:tc>
        <w:tc>
          <w:tcPr>
            <w:tcW w:w="1588" w:type="dxa"/>
          </w:tcPr>
          <w:p w14:paraId="25D88951" w14:textId="77777777" w:rsidR="00AC14AE" w:rsidRPr="00867A7F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Low</w:t>
            </w:r>
          </w:p>
          <w:p w14:paraId="7F18C170" w14:textId="77777777" w:rsidR="00AC14AE" w:rsidRPr="00867A7F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</w:tcPr>
          <w:p w14:paraId="73C1DDCB" w14:textId="77777777" w:rsidR="00AC14AE" w:rsidRPr="00867A7F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</w:tcPr>
          <w:p w14:paraId="6F66BB8A" w14:textId="77777777" w:rsidR="00AC14AE" w:rsidRPr="00867A7F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20" w:type="dxa"/>
          </w:tcPr>
          <w:p w14:paraId="533594A5" w14:textId="77777777" w:rsidR="00AC14AE" w:rsidRPr="00867A7F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Some</w:t>
            </w:r>
          </w:p>
          <w:p w14:paraId="49944CFE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Concerns</w:t>
            </w:r>
          </w:p>
        </w:tc>
      </w:tr>
      <w:tr w:rsidR="00AC14AE" w:rsidRPr="001E1916" w14:paraId="27A0ECE0" w14:textId="77777777" w:rsidTr="00013C43">
        <w:trPr>
          <w:trHeight w:val="1680"/>
        </w:trPr>
        <w:tc>
          <w:tcPr>
            <w:tcW w:w="1277" w:type="dxa"/>
          </w:tcPr>
          <w:p w14:paraId="7EB890A5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lastRenderedPageBreak/>
              <w:t>Cleeland 2011</w:t>
            </w:r>
          </w:p>
        </w:tc>
        <w:tc>
          <w:tcPr>
            <w:tcW w:w="1559" w:type="dxa"/>
          </w:tcPr>
          <w:p w14:paraId="09921550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>No details on allocation concealment.</w:t>
            </w:r>
          </w:p>
        </w:tc>
        <w:tc>
          <w:tcPr>
            <w:tcW w:w="1559" w:type="dxa"/>
          </w:tcPr>
          <w:p w14:paraId="44484BD8" w14:textId="77777777" w:rsidR="00AC14AE" w:rsidRPr="00867A7F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88" w:type="dxa"/>
          </w:tcPr>
          <w:p w14:paraId="249276A3" w14:textId="77777777" w:rsidR="00AC14AE" w:rsidRPr="00867A7F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44" w:type="dxa"/>
          </w:tcPr>
          <w:p w14:paraId="21DE048A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High</w:t>
            </w:r>
            <w:r w:rsidRPr="001E1916">
              <w:rPr>
                <w:color w:val="000000"/>
                <w:sz w:val="20"/>
                <w:szCs w:val="20"/>
              </w:rPr>
              <w:br/>
              <w:t>Intervention characteristics could have influenced outcome reporting.</w:t>
            </w:r>
          </w:p>
        </w:tc>
        <w:tc>
          <w:tcPr>
            <w:tcW w:w="1616" w:type="dxa"/>
          </w:tcPr>
          <w:p w14:paraId="5D60D3E2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 xml:space="preserve">Insufficient details on pre-specified analysis plans. </w:t>
            </w:r>
          </w:p>
        </w:tc>
        <w:tc>
          <w:tcPr>
            <w:tcW w:w="1020" w:type="dxa"/>
          </w:tcPr>
          <w:p w14:paraId="66AD7651" w14:textId="77777777" w:rsidR="00AC14AE" w:rsidRPr="00867A7F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High</w:t>
            </w:r>
          </w:p>
        </w:tc>
      </w:tr>
      <w:tr w:rsidR="00AC14AE" w:rsidRPr="001E1916" w14:paraId="2860DFA4" w14:textId="77777777" w:rsidTr="00013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0"/>
        </w:trPr>
        <w:tc>
          <w:tcPr>
            <w:tcW w:w="1277" w:type="dxa"/>
          </w:tcPr>
          <w:p w14:paraId="63AC12FB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ng 2019</w:t>
            </w:r>
          </w:p>
        </w:tc>
        <w:tc>
          <w:tcPr>
            <w:tcW w:w="1559" w:type="dxa"/>
          </w:tcPr>
          <w:p w14:paraId="5B611D92" w14:textId="77777777" w:rsidR="00AC14AE" w:rsidRPr="00867A7F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Some Concerns</w:t>
            </w:r>
          </w:p>
          <w:p w14:paraId="37B84394" w14:textId="77777777" w:rsidR="00AC14AE" w:rsidRPr="00695059" w:rsidRDefault="00AC14AE" w:rsidP="00013C4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line characteristics</w:t>
            </w:r>
            <w:r w:rsidRPr="00E21861">
              <w:rPr>
                <w:color w:val="000000"/>
                <w:sz w:val="20"/>
                <w:szCs w:val="20"/>
              </w:rPr>
              <w:t xml:space="preserve"> differ between groups.</w:t>
            </w:r>
          </w:p>
        </w:tc>
        <w:tc>
          <w:tcPr>
            <w:tcW w:w="1559" w:type="dxa"/>
          </w:tcPr>
          <w:p w14:paraId="330560EE" w14:textId="77777777" w:rsidR="00AC14AE" w:rsidRPr="00867A7F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Some Concerns</w:t>
            </w:r>
          </w:p>
          <w:p w14:paraId="70644DF8" w14:textId="77777777" w:rsidR="00AC14AE" w:rsidRPr="00E21861" w:rsidRDefault="00AC14AE" w:rsidP="00013C4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patient or provider blinding.</w:t>
            </w:r>
          </w:p>
        </w:tc>
        <w:tc>
          <w:tcPr>
            <w:tcW w:w="1588" w:type="dxa"/>
          </w:tcPr>
          <w:p w14:paraId="5310162F" w14:textId="77777777" w:rsidR="00AC14AE" w:rsidRPr="00867A7F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High</w:t>
            </w:r>
          </w:p>
          <w:p w14:paraId="2B2FE2EA" w14:textId="77777777" w:rsidR="00AC14AE" w:rsidRPr="00E21861" w:rsidRDefault="00AC14AE" w:rsidP="00013C4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fferent </w:t>
            </w:r>
            <w:r w:rsidRPr="001E1916">
              <w:rPr>
                <w:color w:val="000000"/>
                <w:sz w:val="20"/>
                <w:szCs w:val="20"/>
              </w:rPr>
              <w:t>dropout rates with no sensitivity analysis conducted.</w:t>
            </w:r>
          </w:p>
        </w:tc>
        <w:tc>
          <w:tcPr>
            <w:tcW w:w="1644" w:type="dxa"/>
          </w:tcPr>
          <w:p w14:paraId="6720FCAD" w14:textId="77777777" w:rsidR="00AC14AE" w:rsidRPr="00867A7F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</w:tcPr>
          <w:p w14:paraId="778A7899" w14:textId="77777777" w:rsidR="00AC14AE" w:rsidRPr="00867A7F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Some Concerns</w:t>
            </w:r>
          </w:p>
          <w:p w14:paraId="16417A2C" w14:textId="77777777" w:rsidR="00AC14AE" w:rsidRPr="00E21861" w:rsidRDefault="00AC14AE" w:rsidP="00013C43">
            <w:pPr>
              <w:rPr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t>Insufficient details on pre-specified analysis plans.</w:t>
            </w:r>
          </w:p>
        </w:tc>
        <w:tc>
          <w:tcPr>
            <w:tcW w:w="1020" w:type="dxa"/>
          </w:tcPr>
          <w:p w14:paraId="68F8B5BC" w14:textId="77777777" w:rsidR="00AC14AE" w:rsidRPr="00867A7F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867A7F">
              <w:rPr>
                <w:i/>
                <w:color w:val="000000"/>
                <w:sz w:val="20"/>
                <w:szCs w:val="20"/>
              </w:rPr>
              <w:t>High</w:t>
            </w:r>
          </w:p>
        </w:tc>
      </w:tr>
      <w:tr w:rsidR="00AC14AE" w:rsidRPr="001E1916" w14:paraId="11C21154" w14:textId="77777777" w:rsidTr="00013C43">
        <w:trPr>
          <w:trHeight w:val="1219"/>
        </w:trPr>
        <w:tc>
          <w:tcPr>
            <w:tcW w:w="1277" w:type="dxa"/>
          </w:tcPr>
          <w:p w14:paraId="27705119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t>Freeman 2015</w:t>
            </w:r>
          </w:p>
        </w:tc>
        <w:tc>
          <w:tcPr>
            <w:tcW w:w="1559" w:type="dxa"/>
          </w:tcPr>
          <w:p w14:paraId="1AE4009B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>No details on allocation concealment.</w:t>
            </w:r>
          </w:p>
        </w:tc>
        <w:tc>
          <w:tcPr>
            <w:tcW w:w="1559" w:type="dxa"/>
          </w:tcPr>
          <w:p w14:paraId="37F7E997" w14:textId="77777777" w:rsidR="00AC14AE" w:rsidRPr="004C7AF8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88" w:type="dxa"/>
          </w:tcPr>
          <w:p w14:paraId="3CC910EF" w14:textId="77777777" w:rsidR="00AC14AE" w:rsidRPr="004C7AF8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44" w:type="dxa"/>
          </w:tcPr>
          <w:p w14:paraId="089B7AD1" w14:textId="77777777" w:rsidR="00AC14AE" w:rsidRPr="004C7AF8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</w:tcPr>
          <w:p w14:paraId="4FC35D2C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194456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 xml:space="preserve">Insufficient details on pre-specified analysis plans. </w:t>
            </w:r>
          </w:p>
        </w:tc>
        <w:tc>
          <w:tcPr>
            <w:tcW w:w="1020" w:type="dxa"/>
          </w:tcPr>
          <w:p w14:paraId="14DA3222" w14:textId="77777777" w:rsidR="00AC14AE" w:rsidRPr="004C7AF8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Some Concerns</w:t>
            </w:r>
          </w:p>
        </w:tc>
      </w:tr>
      <w:tr w:rsidR="00AC14AE" w:rsidRPr="001E1916" w14:paraId="56F10EB4" w14:textId="77777777" w:rsidTr="00013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8"/>
        </w:trPr>
        <w:tc>
          <w:tcPr>
            <w:tcW w:w="1277" w:type="dxa"/>
          </w:tcPr>
          <w:p w14:paraId="5D1F8839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t>Galiano-Castillo 2017</w:t>
            </w:r>
          </w:p>
        </w:tc>
        <w:tc>
          <w:tcPr>
            <w:tcW w:w="1559" w:type="dxa"/>
          </w:tcPr>
          <w:p w14:paraId="1DB9E234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>Groups were similar at baseline except for the menopause variable.</w:t>
            </w:r>
          </w:p>
        </w:tc>
        <w:tc>
          <w:tcPr>
            <w:tcW w:w="1559" w:type="dxa"/>
          </w:tcPr>
          <w:p w14:paraId="7F27A327" w14:textId="77777777" w:rsidR="00AC14AE" w:rsidRPr="004C7AF8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88" w:type="dxa"/>
          </w:tcPr>
          <w:p w14:paraId="2EAB0D33" w14:textId="77777777" w:rsidR="00AC14AE" w:rsidRPr="004C7AF8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44" w:type="dxa"/>
          </w:tcPr>
          <w:p w14:paraId="73262515" w14:textId="77777777" w:rsidR="00AC14AE" w:rsidRPr="004C7AF8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</w:tcPr>
          <w:p w14:paraId="19698261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194456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 xml:space="preserve">Insufficient details on pre-specified analysis plans. </w:t>
            </w:r>
          </w:p>
        </w:tc>
        <w:tc>
          <w:tcPr>
            <w:tcW w:w="1020" w:type="dxa"/>
          </w:tcPr>
          <w:p w14:paraId="7FBB7E81" w14:textId="77777777" w:rsidR="00AC14AE" w:rsidRPr="004C7AF8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Some Concerns</w:t>
            </w:r>
          </w:p>
        </w:tc>
      </w:tr>
      <w:tr w:rsidR="00AC14AE" w:rsidRPr="001E1916" w14:paraId="7577E534" w14:textId="77777777" w:rsidTr="00013C43">
        <w:trPr>
          <w:trHeight w:val="2379"/>
        </w:trPr>
        <w:tc>
          <w:tcPr>
            <w:tcW w:w="1277" w:type="dxa"/>
          </w:tcPr>
          <w:p w14:paraId="78CDE255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t>Gustafson 2013</w:t>
            </w:r>
          </w:p>
        </w:tc>
        <w:tc>
          <w:tcPr>
            <w:tcW w:w="1559" w:type="dxa"/>
          </w:tcPr>
          <w:p w14:paraId="0D70DA02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>No details on allocation concealment.</w:t>
            </w:r>
          </w:p>
        </w:tc>
        <w:tc>
          <w:tcPr>
            <w:tcW w:w="1559" w:type="dxa"/>
          </w:tcPr>
          <w:p w14:paraId="3D682D68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High</w:t>
            </w:r>
            <w:r w:rsidRPr="001E1916">
              <w:rPr>
                <w:color w:val="000000"/>
                <w:sz w:val="20"/>
                <w:szCs w:val="20"/>
              </w:rPr>
              <w:br/>
              <w:t xml:space="preserve">Difficult to compare proportion of participants who deviated because the authors did not track 'use' in the control group. </w:t>
            </w:r>
          </w:p>
        </w:tc>
        <w:tc>
          <w:tcPr>
            <w:tcW w:w="1588" w:type="dxa"/>
          </w:tcPr>
          <w:p w14:paraId="60A2CED6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High</w:t>
            </w:r>
            <w:r w:rsidRPr="001E1916">
              <w:rPr>
                <w:color w:val="000000"/>
                <w:sz w:val="20"/>
                <w:szCs w:val="20"/>
              </w:rPr>
              <w:br/>
              <w:t xml:space="preserve">Possible relationship between outcomes and their missingness. </w:t>
            </w:r>
          </w:p>
        </w:tc>
        <w:tc>
          <w:tcPr>
            <w:tcW w:w="1644" w:type="dxa"/>
          </w:tcPr>
          <w:p w14:paraId="60E5E2B3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High</w:t>
            </w:r>
            <w:r w:rsidRPr="001E1916">
              <w:rPr>
                <w:color w:val="000000"/>
                <w:sz w:val="20"/>
                <w:szCs w:val="20"/>
              </w:rPr>
              <w:br/>
              <w:t xml:space="preserve">Inappropriate outcome measurement. </w:t>
            </w:r>
          </w:p>
        </w:tc>
        <w:tc>
          <w:tcPr>
            <w:tcW w:w="1616" w:type="dxa"/>
          </w:tcPr>
          <w:p w14:paraId="6E36C9A3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 xml:space="preserve">Insufficient details on pre-specified analysis plans. </w:t>
            </w:r>
          </w:p>
        </w:tc>
        <w:tc>
          <w:tcPr>
            <w:tcW w:w="1020" w:type="dxa"/>
          </w:tcPr>
          <w:p w14:paraId="46E25F89" w14:textId="77777777" w:rsidR="00AC14AE" w:rsidRPr="004C7AF8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High</w:t>
            </w:r>
          </w:p>
        </w:tc>
      </w:tr>
      <w:tr w:rsidR="00AC14AE" w:rsidRPr="001E1916" w14:paraId="0EA4B919" w14:textId="77777777" w:rsidTr="00013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8"/>
        </w:trPr>
        <w:tc>
          <w:tcPr>
            <w:tcW w:w="1277" w:type="dxa"/>
          </w:tcPr>
          <w:p w14:paraId="13A10550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t>Kearney 2009</w:t>
            </w:r>
          </w:p>
        </w:tc>
        <w:tc>
          <w:tcPr>
            <w:tcW w:w="1559" w:type="dxa"/>
          </w:tcPr>
          <w:p w14:paraId="235586A3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>No details on allocation concealment.</w:t>
            </w:r>
          </w:p>
        </w:tc>
        <w:tc>
          <w:tcPr>
            <w:tcW w:w="1559" w:type="dxa"/>
          </w:tcPr>
          <w:p w14:paraId="231AD403" w14:textId="77777777" w:rsidR="00AC14AE" w:rsidRPr="004C7AF8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88" w:type="dxa"/>
          </w:tcPr>
          <w:p w14:paraId="574444CA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High</w:t>
            </w:r>
            <w:r w:rsidRPr="001E1916">
              <w:rPr>
                <w:color w:val="000000"/>
                <w:sz w:val="20"/>
                <w:szCs w:val="20"/>
              </w:rPr>
              <w:br/>
              <w:t>Possible rel</w:t>
            </w:r>
            <w:r>
              <w:rPr>
                <w:color w:val="000000"/>
                <w:sz w:val="20"/>
                <w:szCs w:val="20"/>
              </w:rPr>
              <w:t xml:space="preserve">ationship between outcomes and </w:t>
            </w:r>
            <w:r w:rsidRPr="001E1916">
              <w:rPr>
                <w:color w:val="000000"/>
                <w:sz w:val="20"/>
                <w:szCs w:val="20"/>
              </w:rPr>
              <w:t xml:space="preserve">missingness. </w:t>
            </w:r>
          </w:p>
        </w:tc>
        <w:tc>
          <w:tcPr>
            <w:tcW w:w="1644" w:type="dxa"/>
          </w:tcPr>
          <w:p w14:paraId="710FE115" w14:textId="77777777" w:rsidR="00AC14AE" w:rsidRPr="004C7AF8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</w:tcPr>
          <w:p w14:paraId="093ACB75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 xml:space="preserve">Insufficient details on pre-specified analysis plans. </w:t>
            </w:r>
          </w:p>
        </w:tc>
        <w:tc>
          <w:tcPr>
            <w:tcW w:w="1020" w:type="dxa"/>
          </w:tcPr>
          <w:p w14:paraId="2F9BFF7A" w14:textId="77777777" w:rsidR="00AC14AE" w:rsidRPr="004C7AF8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High</w:t>
            </w:r>
          </w:p>
        </w:tc>
      </w:tr>
      <w:tr w:rsidR="00AC14AE" w:rsidRPr="001E1916" w14:paraId="59D9D5C2" w14:textId="77777777" w:rsidTr="00013C43">
        <w:trPr>
          <w:trHeight w:val="1485"/>
        </w:trPr>
        <w:tc>
          <w:tcPr>
            <w:tcW w:w="1277" w:type="dxa"/>
          </w:tcPr>
          <w:p w14:paraId="605DBC63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t>Kroenke 2010</w:t>
            </w:r>
          </w:p>
        </w:tc>
        <w:tc>
          <w:tcPr>
            <w:tcW w:w="1559" w:type="dxa"/>
          </w:tcPr>
          <w:p w14:paraId="071106AC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>No details on allocation concealment.</w:t>
            </w:r>
          </w:p>
        </w:tc>
        <w:tc>
          <w:tcPr>
            <w:tcW w:w="1559" w:type="dxa"/>
          </w:tcPr>
          <w:p w14:paraId="3339ACC2" w14:textId="77777777" w:rsidR="00AC14AE" w:rsidRPr="004C7AF8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88" w:type="dxa"/>
          </w:tcPr>
          <w:p w14:paraId="46A551C3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High</w:t>
            </w:r>
            <w:r w:rsidRPr="001E1916">
              <w:rPr>
                <w:color w:val="000000"/>
                <w:sz w:val="20"/>
                <w:szCs w:val="20"/>
              </w:rPr>
              <w:br/>
              <w:t>Possible rel</w:t>
            </w:r>
            <w:r>
              <w:rPr>
                <w:color w:val="000000"/>
                <w:sz w:val="20"/>
                <w:szCs w:val="20"/>
              </w:rPr>
              <w:t xml:space="preserve">ationship between outcomes and </w:t>
            </w:r>
            <w:r w:rsidRPr="001E1916">
              <w:rPr>
                <w:color w:val="000000"/>
                <w:sz w:val="20"/>
                <w:szCs w:val="20"/>
              </w:rPr>
              <w:t xml:space="preserve">missingness. </w:t>
            </w:r>
          </w:p>
        </w:tc>
        <w:tc>
          <w:tcPr>
            <w:tcW w:w="1644" w:type="dxa"/>
          </w:tcPr>
          <w:p w14:paraId="4F3E8406" w14:textId="77777777" w:rsidR="00AC14AE" w:rsidRPr="004C7AF8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</w:tcPr>
          <w:p w14:paraId="2C5BC062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 xml:space="preserve">Insufficient details on pre-specified analysis plans. </w:t>
            </w:r>
          </w:p>
        </w:tc>
        <w:tc>
          <w:tcPr>
            <w:tcW w:w="1020" w:type="dxa"/>
          </w:tcPr>
          <w:p w14:paraId="56F04026" w14:textId="77777777" w:rsidR="00AC14AE" w:rsidRPr="004C7AF8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C7AF8">
              <w:rPr>
                <w:i/>
                <w:color w:val="000000"/>
                <w:sz w:val="20"/>
                <w:szCs w:val="20"/>
              </w:rPr>
              <w:t>High</w:t>
            </w:r>
          </w:p>
        </w:tc>
      </w:tr>
      <w:tr w:rsidR="00AC14AE" w:rsidRPr="001E1916" w14:paraId="7E14CBF6" w14:textId="77777777" w:rsidTr="00013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4"/>
        </w:trPr>
        <w:tc>
          <w:tcPr>
            <w:tcW w:w="1277" w:type="dxa"/>
          </w:tcPr>
          <w:p w14:paraId="14EA5928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nch 2019</w:t>
            </w:r>
          </w:p>
        </w:tc>
        <w:tc>
          <w:tcPr>
            <w:tcW w:w="1559" w:type="dxa"/>
          </w:tcPr>
          <w:p w14:paraId="7D6B19A9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10C46933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  <w:p w14:paraId="5A04864B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</w:tcPr>
          <w:p w14:paraId="7AA0D0FF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44" w:type="dxa"/>
          </w:tcPr>
          <w:p w14:paraId="067EBA1B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Some Concerns</w:t>
            </w:r>
          </w:p>
          <w:p w14:paraId="46B64DD6" w14:textId="77777777" w:rsidR="00AC14AE" w:rsidRDefault="00AC14AE" w:rsidP="00013C43">
            <w:pPr>
              <w:rPr>
                <w:color w:val="000000"/>
                <w:sz w:val="20"/>
                <w:szCs w:val="20"/>
              </w:rPr>
            </w:pPr>
            <w:r w:rsidRPr="00D87E74">
              <w:rPr>
                <w:color w:val="000000"/>
                <w:sz w:val="20"/>
                <w:szCs w:val="20"/>
              </w:rPr>
              <w:t>No patient or provider blinding.</w:t>
            </w:r>
          </w:p>
          <w:p w14:paraId="5AD4F524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t xml:space="preserve">Intervention characteristics could have influenced </w:t>
            </w:r>
            <w:r>
              <w:rPr>
                <w:color w:val="000000"/>
                <w:sz w:val="20"/>
                <w:szCs w:val="20"/>
              </w:rPr>
              <w:t>outcome measurements.</w:t>
            </w:r>
          </w:p>
        </w:tc>
        <w:tc>
          <w:tcPr>
            <w:tcW w:w="1616" w:type="dxa"/>
          </w:tcPr>
          <w:p w14:paraId="36CD3D38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Some Concerns</w:t>
            </w:r>
          </w:p>
          <w:p w14:paraId="7AB270B2" w14:textId="77777777" w:rsidR="00AC14AE" w:rsidRPr="00E70670" w:rsidRDefault="00AC14AE" w:rsidP="00013C43">
            <w:pPr>
              <w:rPr>
                <w:color w:val="000000"/>
                <w:sz w:val="20"/>
                <w:szCs w:val="20"/>
              </w:rPr>
            </w:pPr>
            <w:r w:rsidRPr="00E70670">
              <w:rPr>
                <w:color w:val="000000"/>
                <w:sz w:val="20"/>
                <w:szCs w:val="20"/>
              </w:rPr>
              <w:t>It wasn't defined what cutpoint</w:t>
            </w:r>
            <w:r>
              <w:rPr>
                <w:color w:val="000000"/>
                <w:sz w:val="20"/>
                <w:szCs w:val="20"/>
              </w:rPr>
              <w:t>s</w:t>
            </w:r>
            <w:r w:rsidRPr="00E70670">
              <w:rPr>
                <w:color w:val="000000"/>
                <w:sz w:val="20"/>
                <w:szCs w:val="20"/>
              </w:rPr>
              <w:t xml:space="preserve"> would be consider to report results.</w:t>
            </w:r>
          </w:p>
        </w:tc>
        <w:tc>
          <w:tcPr>
            <w:tcW w:w="1020" w:type="dxa"/>
          </w:tcPr>
          <w:p w14:paraId="2A9A5753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Some Concerns</w:t>
            </w:r>
          </w:p>
        </w:tc>
      </w:tr>
      <w:tr w:rsidR="00AC14AE" w:rsidRPr="001E1916" w14:paraId="3E7E2B01" w14:textId="77777777" w:rsidTr="00013C43">
        <w:trPr>
          <w:trHeight w:val="1457"/>
        </w:trPr>
        <w:tc>
          <w:tcPr>
            <w:tcW w:w="1277" w:type="dxa"/>
          </w:tcPr>
          <w:p w14:paraId="7EE1A123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t>Mooney 2014</w:t>
            </w:r>
          </w:p>
        </w:tc>
        <w:tc>
          <w:tcPr>
            <w:tcW w:w="1559" w:type="dxa"/>
          </w:tcPr>
          <w:p w14:paraId="30EFB6D3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High</w:t>
            </w:r>
            <w:r w:rsidRPr="001E1916">
              <w:rPr>
                <w:color w:val="000000"/>
                <w:sz w:val="20"/>
                <w:szCs w:val="20"/>
              </w:rPr>
              <w:br/>
              <w:t>Insufficient randomization details, no allocation concealment.</w:t>
            </w:r>
          </w:p>
        </w:tc>
        <w:tc>
          <w:tcPr>
            <w:tcW w:w="1559" w:type="dxa"/>
          </w:tcPr>
          <w:p w14:paraId="774580E9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88" w:type="dxa"/>
          </w:tcPr>
          <w:p w14:paraId="406F56B1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44" w:type="dxa"/>
          </w:tcPr>
          <w:p w14:paraId="0A5D9B72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High</w:t>
            </w:r>
            <w:r w:rsidRPr="001E1916">
              <w:rPr>
                <w:color w:val="000000"/>
                <w:sz w:val="20"/>
                <w:szCs w:val="20"/>
              </w:rPr>
              <w:br/>
              <w:t>Possible differences in outcome reporting between groups.</w:t>
            </w:r>
          </w:p>
        </w:tc>
        <w:tc>
          <w:tcPr>
            <w:tcW w:w="1616" w:type="dxa"/>
          </w:tcPr>
          <w:p w14:paraId="44212168" w14:textId="77777777" w:rsidR="00AC14AE" w:rsidRPr="001E1916" w:rsidRDefault="00AC14AE" w:rsidP="00013C43">
            <w:pPr>
              <w:rPr>
                <w:b/>
                <w:sz w:val="20"/>
                <w:szCs w:val="20"/>
              </w:rPr>
            </w:pPr>
            <w:r w:rsidRPr="00422597">
              <w:rPr>
                <w:i/>
                <w:sz w:val="20"/>
                <w:szCs w:val="20"/>
              </w:rPr>
              <w:t>Some Concerns</w:t>
            </w:r>
            <w:r w:rsidRPr="001E1916">
              <w:rPr>
                <w:b/>
                <w:sz w:val="20"/>
                <w:szCs w:val="20"/>
              </w:rPr>
              <w:br/>
            </w:r>
            <w:r w:rsidRPr="001E1916">
              <w:rPr>
                <w:sz w:val="20"/>
                <w:szCs w:val="20"/>
              </w:rPr>
              <w:t xml:space="preserve">Insufficient details on pre-specified analysis plans. </w:t>
            </w:r>
          </w:p>
        </w:tc>
        <w:tc>
          <w:tcPr>
            <w:tcW w:w="1020" w:type="dxa"/>
          </w:tcPr>
          <w:p w14:paraId="460B6713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High</w:t>
            </w:r>
          </w:p>
        </w:tc>
      </w:tr>
      <w:tr w:rsidR="00AC14AE" w:rsidRPr="001E1916" w14:paraId="55BCAB22" w14:textId="77777777" w:rsidTr="00013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7"/>
        </w:trPr>
        <w:tc>
          <w:tcPr>
            <w:tcW w:w="1277" w:type="dxa"/>
          </w:tcPr>
          <w:p w14:paraId="09449CCF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t>Ruland 2013</w:t>
            </w:r>
          </w:p>
        </w:tc>
        <w:tc>
          <w:tcPr>
            <w:tcW w:w="1559" w:type="dxa"/>
          </w:tcPr>
          <w:p w14:paraId="284063B4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>No details on allocation concealment.</w:t>
            </w:r>
          </w:p>
        </w:tc>
        <w:tc>
          <w:tcPr>
            <w:tcW w:w="1559" w:type="dxa"/>
          </w:tcPr>
          <w:p w14:paraId="493DB433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88" w:type="dxa"/>
          </w:tcPr>
          <w:p w14:paraId="5F36F120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High</w:t>
            </w:r>
            <w:r w:rsidRPr="001E1916">
              <w:rPr>
                <w:color w:val="000000"/>
                <w:sz w:val="20"/>
                <w:szCs w:val="20"/>
              </w:rPr>
              <w:br/>
              <w:t>Missing outcomes with no sensitivity analysis.</w:t>
            </w:r>
          </w:p>
        </w:tc>
        <w:tc>
          <w:tcPr>
            <w:tcW w:w="1644" w:type="dxa"/>
          </w:tcPr>
          <w:p w14:paraId="59CD4858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</w:tcPr>
          <w:p w14:paraId="335D2B24" w14:textId="77777777" w:rsidR="00AC14AE" w:rsidRPr="001E1916" w:rsidRDefault="00AC14AE" w:rsidP="00013C43">
            <w:pPr>
              <w:rPr>
                <w:b/>
                <w:sz w:val="20"/>
                <w:szCs w:val="20"/>
              </w:rPr>
            </w:pPr>
            <w:r w:rsidRPr="00422597">
              <w:rPr>
                <w:i/>
                <w:sz w:val="20"/>
                <w:szCs w:val="20"/>
              </w:rPr>
              <w:t>Some Concerns</w:t>
            </w:r>
            <w:r w:rsidRPr="001E1916">
              <w:rPr>
                <w:b/>
                <w:sz w:val="20"/>
                <w:szCs w:val="20"/>
              </w:rPr>
              <w:br/>
            </w:r>
            <w:r w:rsidRPr="001E1916">
              <w:rPr>
                <w:sz w:val="20"/>
                <w:szCs w:val="20"/>
              </w:rPr>
              <w:t xml:space="preserve">Insufficient details on pre-specified analysis plans. </w:t>
            </w:r>
          </w:p>
        </w:tc>
        <w:tc>
          <w:tcPr>
            <w:tcW w:w="1020" w:type="dxa"/>
          </w:tcPr>
          <w:p w14:paraId="184CCF62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High</w:t>
            </w:r>
          </w:p>
        </w:tc>
      </w:tr>
      <w:tr w:rsidR="00AC14AE" w:rsidRPr="001E1916" w14:paraId="3D78AE15" w14:textId="77777777" w:rsidTr="00013C43">
        <w:trPr>
          <w:trHeight w:val="1653"/>
        </w:trPr>
        <w:tc>
          <w:tcPr>
            <w:tcW w:w="1277" w:type="dxa"/>
          </w:tcPr>
          <w:p w14:paraId="41FE0A99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t>Sikorskii 2007</w:t>
            </w:r>
          </w:p>
        </w:tc>
        <w:tc>
          <w:tcPr>
            <w:tcW w:w="1559" w:type="dxa"/>
          </w:tcPr>
          <w:p w14:paraId="49E961DA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EC2A7B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>No details on allocation concealment.</w:t>
            </w:r>
          </w:p>
        </w:tc>
        <w:tc>
          <w:tcPr>
            <w:tcW w:w="1559" w:type="dxa"/>
          </w:tcPr>
          <w:p w14:paraId="195BD2F9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88" w:type="dxa"/>
          </w:tcPr>
          <w:p w14:paraId="72B947B6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High</w:t>
            </w:r>
            <w:r w:rsidRPr="001E1916">
              <w:rPr>
                <w:color w:val="000000"/>
                <w:sz w:val="20"/>
                <w:szCs w:val="20"/>
              </w:rPr>
              <w:br/>
              <w:t>There's a high likelihood that missingness of outcomes was related to their true values.</w:t>
            </w:r>
          </w:p>
        </w:tc>
        <w:tc>
          <w:tcPr>
            <w:tcW w:w="1644" w:type="dxa"/>
          </w:tcPr>
          <w:p w14:paraId="4901063B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High</w:t>
            </w:r>
            <w:r w:rsidRPr="001E1916">
              <w:rPr>
                <w:color w:val="000000"/>
                <w:sz w:val="20"/>
                <w:szCs w:val="20"/>
              </w:rPr>
              <w:br/>
              <w:t>Inconsistent outcome measurements.</w:t>
            </w:r>
          </w:p>
        </w:tc>
        <w:tc>
          <w:tcPr>
            <w:tcW w:w="1616" w:type="dxa"/>
          </w:tcPr>
          <w:p w14:paraId="4758DBAD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 xml:space="preserve">Insufficient details on pre-specified analysis plans. </w:t>
            </w:r>
          </w:p>
        </w:tc>
        <w:tc>
          <w:tcPr>
            <w:tcW w:w="1020" w:type="dxa"/>
          </w:tcPr>
          <w:p w14:paraId="36F0584F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High</w:t>
            </w:r>
          </w:p>
        </w:tc>
      </w:tr>
      <w:tr w:rsidR="00AC14AE" w:rsidRPr="001E1916" w14:paraId="4B374EFE" w14:textId="77777777" w:rsidTr="00013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3"/>
        </w:trPr>
        <w:tc>
          <w:tcPr>
            <w:tcW w:w="1277" w:type="dxa"/>
          </w:tcPr>
          <w:p w14:paraId="59BB3E3C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t>Steel 2016</w:t>
            </w:r>
          </w:p>
        </w:tc>
        <w:tc>
          <w:tcPr>
            <w:tcW w:w="1559" w:type="dxa"/>
          </w:tcPr>
          <w:p w14:paraId="7F4F5F22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2301854D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88" w:type="dxa"/>
          </w:tcPr>
          <w:p w14:paraId="0C63AED2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</w:rPr>
              <w:t>H</w:t>
            </w:r>
            <w:r w:rsidRPr="001E1916">
              <w:rPr>
                <w:color w:val="000000"/>
                <w:sz w:val="20"/>
                <w:szCs w:val="20"/>
              </w:rPr>
              <w:t>igh attrition due to death, but rates were fairly similar between groups. Many patients who remained in the intervention didn’t complete outcome measures.</w:t>
            </w:r>
          </w:p>
        </w:tc>
        <w:tc>
          <w:tcPr>
            <w:tcW w:w="1644" w:type="dxa"/>
          </w:tcPr>
          <w:p w14:paraId="67366B94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</w:tcPr>
          <w:p w14:paraId="2DC9FCEF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b/>
                <w:color w:val="000000"/>
                <w:sz w:val="20"/>
                <w:szCs w:val="20"/>
              </w:rPr>
              <w:br/>
            </w:r>
            <w:r w:rsidRPr="001E1916">
              <w:rPr>
                <w:color w:val="000000"/>
                <w:sz w:val="20"/>
                <w:szCs w:val="20"/>
              </w:rPr>
              <w:t xml:space="preserve">Insufficient details on pre-specified analysis plans. </w:t>
            </w:r>
          </w:p>
        </w:tc>
        <w:tc>
          <w:tcPr>
            <w:tcW w:w="1020" w:type="dxa"/>
          </w:tcPr>
          <w:p w14:paraId="38F93371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Some Concerns</w:t>
            </w:r>
          </w:p>
        </w:tc>
      </w:tr>
      <w:tr w:rsidR="00AC14AE" w:rsidRPr="001E1916" w14:paraId="0E8E3B80" w14:textId="77777777" w:rsidTr="00013C43">
        <w:trPr>
          <w:trHeight w:val="2365"/>
        </w:trPr>
        <w:tc>
          <w:tcPr>
            <w:tcW w:w="1277" w:type="dxa"/>
          </w:tcPr>
          <w:p w14:paraId="23DE310E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llance 2019</w:t>
            </w:r>
          </w:p>
        </w:tc>
        <w:tc>
          <w:tcPr>
            <w:tcW w:w="1559" w:type="dxa"/>
          </w:tcPr>
          <w:p w14:paraId="1E0CA434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6604289E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88" w:type="dxa"/>
          </w:tcPr>
          <w:p w14:paraId="48972B69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44" w:type="dxa"/>
          </w:tcPr>
          <w:p w14:paraId="6A693834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Some Concerns</w:t>
            </w:r>
          </w:p>
          <w:p w14:paraId="619E13A8" w14:textId="77777777" w:rsidR="00AC14AE" w:rsidRDefault="00AC14AE" w:rsidP="00013C43">
            <w:pPr>
              <w:rPr>
                <w:color w:val="000000"/>
                <w:sz w:val="20"/>
                <w:szCs w:val="20"/>
              </w:rPr>
            </w:pPr>
            <w:r w:rsidRPr="00D87E74">
              <w:rPr>
                <w:color w:val="000000"/>
                <w:sz w:val="20"/>
                <w:szCs w:val="20"/>
              </w:rPr>
              <w:t>No patient or provider blinding.</w:t>
            </w:r>
          </w:p>
          <w:p w14:paraId="0864FC09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t xml:space="preserve">Intervention characteristics could have influenced </w:t>
            </w:r>
            <w:r>
              <w:rPr>
                <w:color w:val="000000"/>
                <w:sz w:val="20"/>
                <w:szCs w:val="20"/>
              </w:rPr>
              <w:t>outcome measurements.</w:t>
            </w:r>
          </w:p>
        </w:tc>
        <w:tc>
          <w:tcPr>
            <w:tcW w:w="1616" w:type="dxa"/>
          </w:tcPr>
          <w:p w14:paraId="25259D3E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Some Concerns</w:t>
            </w:r>
          </w:p>
          <w:p w14:paraId="2F0E214D" w14:textId="77777777" w:rsidR="00AC14AE" w:rsidRPr="001E1916" w:rsidRDefault="00AC14AE" w:rsidP="00013C43">
            <w:pPr>
              <w:rPr>
                <w:b/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t>Insufficient details on pre-specified analysis plans.</w:t>
            </w:r>
          </w:p>
        </w:tc>
        <w:tc>
          <w:tcPr>
            <w:tcW w:w="1020" w:type="dxa"/>
          </w:tcPr>
          <w:p w14:paraId="4C204F47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Some Concerns</w:t>
            </w:r>
          </w:p>
        </w:tc>
      </w:tr>
      <w:tr w:rsidR="00AC14AE" w:rsidRPr="001E1916" w14:paraId="193E0DE8" w14:textId="77777777" w:rsidTr="00013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6"/>
        </w:trPr>
        <w:tc>
          <w:tcPr>
            <w:tcW w:w="1277" w:type="dxa"/>
          </w:tcPr>
          <w:p w14:paraId="018D55C6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t>Wheelock 2015</w:t>
            </w:r>
          </w:p>
        </w:tc>
        <w:tc>
          <w:tcPr>
            <w:tcW w:w="1559" w:type="dxa"/>
          </w:tcPr>
          <w:p w14:paraId="26205038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High</w:t>
            </w:r>
            <w:r w:rsidRPr="001E1916">
              <w:rPr>
                <w:color w:val="000000"/>
                <w:sz w:val="20"/>
                <w:szCs w:val="20"/>
              </w:rPr>
              <w:br/>
              <w:t>Unclear randomization details, no allocation concealment and unequal distribution of confounders at baseline.</w:t>
            </w:r>
          </w:p>
        </w:tc>
        <w:tc>
          <w:tcPr>
            <w:tcW w:w="1559" w:type="dxa"/>
          </w:tcPr>
          <w:p w14:paraId="40B22C2B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color w:val="000000"/>
                <w:sz w:val="20"/>
                <w:szCs w:val="20"/>
              </w:rPr>
              <w:br/>
              <w:t>The electronic interface may have affected participants' ability to complete questionnaires.</w:t>
            </w:r>
          </w:p>
        </w:tc>
        <w:tc>
          <w:tcPr>
            <w:tcW w:w="1588" w:type="dxa"/>
          </w:tcPr>
          <w:p w14:paraId="0E5538F7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44" w:type="dxa"/>
          </w:tcPr>
          <w:p w14:paraId="76771486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</w:tcPr>
          <w:p w14:paraId="515B4CBE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20" w:type="dxa"/>
          </w:tcPr>
          <w:p w14:paraId="369BFCCD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High</w:t>
            </w:r>
          </w:p>
        </w:tc>
      </w:tr>
      <w:tr w:rsidR="00AC14AE" w:rsidRPr="001E1916" w14:paraId="2C8C8103" w14:textId="77777777" w:rsidTr="00013C43">
        <w:trPr>
          <w:trHeight w:val="1415"/>
        </w:trPr>
        <w:tc>
          <w:tcPr>
            <w:tcW w:w="1277" w:type="dxa"/>
          </w:tcPr>
          <w:p w14:paraId="7CA8310E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1E1916">
              <w:rPr>
                <w:color w:val="000000"/>
                <w:sz w:val="20"/>
                <w:szCs w:val="20"/>
              </w:rPr>
              <w:t>Zernicke 2014</w:t>
            </w:r>
          </w:p>
        </w:tc>
        <w:tc>
          <w:tcPr>
            <w:tcW w:w="1559" w:type="dxa"/>
          </w:tcPr>
          <w:p w14:paraId="5B6ED3A1" w14:textId="77777777" w:rsidR="00AC14AE" w:rsidRPr="001E1916" w:rsidRDefault="00AC14AE" w:rsidP="00013C43">
            <w:pPr>
              <w:rPr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Some Concerns</w:t>
            </w:r>
            <w:r w:rsidRPr="001E1916">
              <w:rPr>
                <w:color w:val="000000"/>
                <w:sz w:val="20"/>
                <w:szCs w:val="20"/>
              </w:rPr>
              <w:br/>
              <w:t xml:space="preserve">Uneven group distribution of cancer type and disease stage at baseline. </w:t>
            </w:r>
          </w:p>
        </w:tc>
        <w:tc>
          <w:tcPr>
            <w:tcW w:w="1559" w:type="dxa"/>
          </w:tcPr>
          <w:p w14:paraId="45B9B6E8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88" w:type="dxa"/>
          </w:tcPr>
          <w:p w14:paraId="00AABFF2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44" w:type="dxa"/>
          </w:tcPr>
          <w:p w14:paraId="31925C57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16" w:type="dxa"/>
          </w:tcPr>
          <w:p w14:paraId="56ED3CA3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20" w:type="dxa"/>
          </w:tcPr>
          <w:p w14:paraId="663C260C" w14:textId="77777777" w:rsidR="00AC14AE" w:rsidRPr="00422597" w:rsidRDefault="00AC14AE" w:rsidP="00013C43">
            <w:pPr>
              <w:rPr>
                <w:i/>
                <w:color w:val="000000"/>
                <w:sz w:val="20"/>
                <w:szCs w:val="20"/>
              </w:rPr>
            </w:pPr>
            <w:r w:rsidRPr="00422597">
              <w:rPr>
                <w:i/>
                <w:color w:val="000000"/>
                <w:sz w:val="20"/>
                <w:szCs w:val="20"/>
              </w:rPr>
              <w:t>Some Concerns</w:t>
            </w:r>
          </w:p>
        </w:tc>
      </w:tr>
    </w:tbl>
    <w:p w14:paraId="253E2416" w14:textId="77777777" w:rsidR="00035BEC" w:rsidRDefault="00035BEC"/>
    <w:sectPr w:rsidR="00035BEC" w:rsidSect="00DA35DD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A39D11" w14:textId="77777777" w:rsidR="00FC2664" w:rsidRDefault="00FC2664" w:rsidP="0009147B">
      <w:r>
        <w:separator/>
      </w:r>
    </w:p>
  </w:endnote>
  <w:endnote w:type="continuationSeparator" w:id="0">
    <w:p w14:paraId="1A5CD2D2" w14:textId="77777777" w:rsidR="00FC2664" w:rsidRDefault="00FC2664" w:rsidP="00091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E6AE2E" w14:textId="77777777" w:rsidR="0009147B" w:rsidRDefault="0009147B" w:rsidP="00F127C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AF15DE" w14:textId="77777777" w:rsidR="0009147B" w:rsidRDefault="0009147B" w:rsidP="0009147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734234" w14:textId="77777777" w:rsidR="0009147B" w:rsidRDefault="0009147B" w:rsidP="00F127C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2664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19A246" w14:textId="77777777" w:rsidR="0009147B" w:rsidRDefault="0009147B" w:rsidP="0009147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3CD9FF" w14:textId="77777777" w:rsidR="00FC2664" w:rsidRDefault="00FC2664" w:rsidP="0009147B">
      <w:r>
        <w:separator/>
      </w:r>
    </w:p>
  </w:footnote>
  <w:footnote w:type="continuationSeparator" w:id="0">
    <w:p w14:paraId="45D40FDA" w14:textId="77777777" w:rsidR="00FC2664" w:rsidRDefault="00FC2664" w:rsidP="000914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4AE"/>
    <w:rsid w:val="00004465"/>
    <w:rsid w:val="0001075F"/>
    <w:rsid w:val="00012EA3"/>
    <w:rsid w:val="000155B4"/>
    <w:rsid w:val="00015CFC"/>
    <w:rsid w:val="00021010"/>
    <w:rsid w:val="00021D7A"/>
    <w:rsid w:val="0002276B"/>
    <w:rsid w:val="000247F2"/>
    <w:rsid w:val="00026588"/>
    <w:rsid w:val="0003220C"/>
    <w:rsid w:val="000327D6"/>
    <w:rsid w:val="000336D0"/>
    <w:rsid w:val="00035BEC"/>
    <w:rsid w:val="00035E2D"/>
    <w:rsid w:val="00037C91"/>
    <w:rsid w:val="000437FB"/>
    <w:rsid w:val="00044C89"/>
    <w:rsid w:val="00046B50"/>
    <w:rsid w:val="000529AB"/>
    <w:rsid w:val="00055F62"/>
    <w:rsid w:val="00056D0F"/>
    <w:rsid w:val="00057CF0"/>
    <w:rsid w:val="000613F1"/>
    <w:rsid w:val="00062A43"/>
    <w:rsid w:val="00063612"/>
    <w:rsid w:val="00064B7E"/>
    <w:rsid w:val="00070646"/>
    <w:rsid w:val="00071929"/>
    <w:rsid w:val="00074132"/>
    <w:rsid w:val="000749C6"/>
    <w:rsid w:val="00080938"/>
    <w:rsid w:val="00091223"/>
    <w:rsid w:val="000912FE"/>
    <w:rsid w:val="00091407"/>
    <w:rsid w:val="0009142F"/>
    <w:rsid w:val="0009147B"/>
    <w:rsid w:val="000925A7"/>
    <w:rsid w:val="000A506A"/>
    <w:rsid w:val="000A51FE"/>
    <w:rsid w:val="000B34C9"/>
    <w:rsid w:val="000B6FDB"/>
    <w:rsid w:val="000B7719"/>
    <w:rsid w:val="000C10AD"/>
    <w:rsid w:val="000C2FB0"/>
    <w:rsid w:val="000C3A13"/>
    <w:rsid w:val="000D0A0A"/>
    <w:rsid w:val="000D51EF"/>
    <w:rsid w:val="000E1022"/>
    <w:rsid w:val="000E1AC2"/>
    <w:rsid w:val="000E419C"/>
    <w:rsid w:val="000E7508"/>
    <w:rsid w:val="000F0C7B"/>
    <w:rsid w:val="000F17B8"/>
    <w:rsid w:val="000F18FE"/>
    <w:rsid w:val="000F1D41"/>
    <w:rsid w:val="000F1EB0"/>
    <w:rsid w:val="00100B15"/>
    <w:rsid w:val="001058FB"/>
    <w:rsid w:val="00110CB4"/>
    <w:rsid w:val="00121B12"/>
    <w:rsid w:val="00125E8B"/>
    <w:rsid w:val="00147BAB"/>
    <w:rsid w:val="00147D41"/>
    <w:rsid w:val="0015195D"/>
    <w:rsid w:val="00153340"/>
    <w:rsid w:val="0016105E"/>
    <w:rsid w:val="0016204C"/>
    <w:rsid w:val="001621DC"/>
    <w:rsid w:val="00174407"/>
    <w:rsid w:val="00175614"/>
    <w:rsid w:val="0017732B"/>
    <w:rsid w:val="00180703"/>
    <w:rsid w:val="00181089"/>
    <w:rsid w:val="00181B47"/>
    <w:rsid w:val="00184663"/>
    <w:rsid w:val="00185B95"/>
    <w:rsid w:val="00194456"/>
    <w:rsid w:val="001949AD"/>
    <w:rsid w:val="001A002E"/>
    <w:rsid w:val="001A53AB"/>
    <w:rsid w:val="001B0729"/>
    <w:rsid w:val="001B2DE7"/>
    <w:rsid w:val="001B3523"/>
    <w:rsid w:val="001B3986"/>
    <w:rsid w:val="001B4807"/>
    <w:rsid w:val="001B749B"/>
    <w:rsid w:val="001C084E"/>
    <w:rsid w:val="001C0EA7"/>
    <w:rsid w:val="001C57A8"/>
    <w:rsid w:val="001C7653"/>
    <w:rsid w:val="001C7D10"/>
    <w:rsid w:val="001D0C45"/>
    <w:rsid w:val="001D1C10"/>
    <w:rsid w:val="001D2C6A"/>
    <w:rsid w:val="001D3454"/>
    <w:rsid w:val="001D4844"/>
    <w:rsid w:val="001D60DE"/>
    <w:rsid w:val="001D7CE4"/>
    <w:rsid w:val="001E0980"/>
    <w:rsid w:val="001E4E54"/>
    <w:rsid w:val="001E713B"/>
    <w:rsid w:val="001E7390"/>
    <w:rsid w:val="001F7B9D"/>
    <w:rsid w:val="00200FE1"/>
    <w:rsid w:val="00202F5C"/>
    <w:rsid w:val="00203D55"/>
    <w:rsid w:val="00212911"/>
    <w:rsid w:val="002214CC"/>
    <w:rsid w:val="00233D64"/>
    <w:rsid w:val="00234AD6"/>
    <w:rsid w:val="0023562C"/>
    <w:rsid w:val="00241BC2"/>
    <w:rsid w:val="002440A7"/>
    <w:rsid w:val="00246A25"/>
    <w:rsid w:val="00247C14"/>
    <w:rsid w:val="002509AB"/>
    <w:rsid w:val="00251957"/>
    <w:rsid w:val="00252BB7"/>
    <w:rsid w:val="00253ED7"/>
    <w:rsid w:val="00253F12"/>
    <w:rsid w:val="0025472E"/>
    <w:rsid w:val="002560BD"/>
    <w:rsid w:val="00261523"/>
    <w:rsid w:val="0026234F"/>
    <w:rsid w:val="00263BFA"/>
    <w:rsid w:val="00263E32"/>
    <w:rsid w:val="00266049"/>
    <w:rsid w:val="002668BE"/>
    <w:rsid w:val="00271593"/>
    <w:rsid w:val="00274426"/>
    <w:rsid w:val="00280A02"/>
    <w:rsid w:val="002834E9"/>
    <w:rsid w:val="00283B0C"/>
    <w:rsid w:val="002877C5"/>
    <w:rsid w:val="00290B74"/>
    <w:rsid w:val="002929D9"/>
    <w:rsid w:val="00294852"/>
    <w:rsid w:val="00294A8B"/>
    <w:rsid w:val="00294FDA"/>
    <w:rsid w:val="00297342"/>
    <w:rsid w:val="002A16EF"/>
    <w:rsid w:val="002A2465"/>
    <w:rsid w:val="002A7494"/>
    <w:rsid w:val="002A791E"/>
    <w:rsid w:val="002B117A"/>
    <w:rsid w:val="002B4921"/>
    <w:rsid w:val="002B7AED"/>
    <w:rsid w:val="002C3BE0"/>
    <w:rsid w:val="002C4AD6"/>
    <w:rsid w:val="002C755E"/>
    <w:rsid w:val="002C79C8"/>
    <w:rsid w:val="002D0CAC"/>
    <w:rsid w:val="002D188C"/>
    <w:rsid w:val="002D217A"/>
    <w:rsid w:val="002D56AF"/>
    <w:rsid w:val="002E0F17"/>
    <w:rsid w:val="002E4817"/>
    <w:rsid w:val="002F6D5B"/>
    <w:rsid w:val="002F7150"/>
    <w:rsid w:val="002F77D1"/>
    <w:rsid w:val="003048E5"/>
    <w:rsid w:val="00304ACA"/>
    <w:rsid w:val="003076C7"/>
    <w:rsid w:val="00320A4E"/>
    <w:rsid w:val="00322E25"/>
    <w:rsid w:val="003309E1"/>
    <w:rsid w:val="003315AB"/>
    <w:rsid w:val="00332B2E"/>
    <w:rsid w:val="00337686"/>
    <w:rsid w:val="003404C3"/>
    <w:rsid w:val="003415DB"/>
    <w:rsid w:val="00341C0F"/>
    <w:rsid w:val="00342D3A"/>
    <w:rsid w:val="00343A82"/>
    <w:rsid w:val="003461E6"/>
    <w:rsid w:val="00353AAE"/>
    <w:rsid w:val="00354BA4"/>
    <w:rsid w:val="003604A0"/>
    <w:rsid w:val="003606A2"/>
    <w:rsid w:val="00363F2B"/>
    <w:rsid w:val="003647A5"/>
    <w:rsid w:val="00364A83"/>
    <w:rsid w:val="0036608C"/>
    <w:rsid w:val="00366D09"/>
    <w:rsid w:val="00380A46"/>
    <w:rsid w:val="00383D3D"/>
    <w:rsid w:val="00387030"/>
    <w:rsid w:val="003954E2"/>
    <w:rsid w:val="003975DB"/>
    <w:rsid w:val="003A003B"/>
    <w:rsid w:val="003A1450"/>
    <w:rsid w:val="003A1801"/>
    <w:rsid w:val="003A4671"/>
    <w:rsid w:val="003A542B"/>
    <w:rsid w:val="003A7131"/>
    <w:rsid w:val="003B2095"/>
    <w:rsid w:val="003B232C"/>
    <w:rsid w:val="003B336F"/>
    <w:rsid w:val="003B60BB"/>
    <w:rsid w:val="003C60B3"/>
    <w:rsid w:val="003D4128"/>
    <w:rsid w:val="003D4374"/>
    <w:rsid w:val="003E59BE"/>
    <w:rsid w:val="003E5B74"/>
    <w:rsid w:val="003E6670"/>
    <w:rsid w:val="003F1EE4"/>
    <w:rsid w:val="003F3D5B"/>
    <w:rsid w:val="004043B8"/>
    <w:rsid w:val="00410A29"/>
    <w:rsid w:val="00412EE1"/>
    <w:rsid w:val="004134F0"/>
    <w:rsid w:val="0041603D"/>
    <w:rsid w:val="00423609"/>
    <w:rsid w:val="0043284F"/>
    <w:rsid w:val="00432D4E"/>
    <w:rsid w:val="004414D9"/>
    <w:rsid w:val="00443777"/>
    <w:rsid w:val="004442D5"/>
    <w:rsid w:val="00444501"/>
    <w:rsid w:val="0044713D"/>
    <w:rsid w:val="00450540"/>
    <w:rsid w:val="00456389"/>
    <w:rsid w:val="004664F4"/>
    <w:rsid w:val="00471423"/>
    <w:rsid w:val="00475233"/>
    <w:rsid w:val="004800B5"/>
    <w:rsid w:val="004876A1"/>
    <w:rsid w:val="00490349"/>
    <w:rsid w:val="00492732"/>
    <w:rsid w:val="00492AE8"/>
    <w:rsid w:val="00492F3E"/>
    <w:rsid w:val="004A397D"/>
    <w:rsid w:val="004B1B9B"/>
    <w:rsid w:val="004C073A"/>
    <w:rsid w:val="004C365E"/>
    <w:rsid w:val="004C4908"/>
    <w:rsid w:val="004C61E0"/>
    <w:rsid w:val="004D09E7"/>
    <w:rsid w:val="004D2089"/>
    <w:rsid w:val="004E148D"/>
    <w:rsid w:val="004E60E5"/>
    <w:rsid w:val="004E6F05"/>
    <w:rsid w:val="004E6FDB"/>
    <w:rsid w:val="004F0B83"/>
    <w:rsid w:val="004F66E0"/>
    <w:rsid w:val="00500E51"/>
    <w:rsid w:val="00501133"/>
    <w:rsid w:val="00501665"/>
    <w:rsid w:val="00514B24"/>
    <w:rsid w:val="00516F9F"/>
    <w:rsid w:val="00517874"/>
    <w:rsid w:val="00520317"/>
    <w:rsid w:val="005225DB"/>
    <w:rsid w:val="00523D52"/>
    <w:rsid w:val="00524EF4"/>
    <w:rsid w:val="005255B9"/>
    <w:rsid w:val="00526943"/>
    <w:rsid w:val="005317E5"/>
    <w:rsid w:val="00532163"/>
    <w:rsid w:val="00532ED2"/>
    <w:rsid w:val="00534C70"/>
    <w:rsid w:val="00537140"/>
    <w:rsid w:val="0054264C"/>
    <w:rsid w:val="0054737B"/>
    <w:rsid w:val="00550171"/>
    <w:rsid w:val="005518C0"/>
    <w:rsid w:val="00553907"/>
    <w:rsid w:val="00554A55"/>
    <w:rsid w:val="005705CD"/>
    <w:rsid w:val="005747BC"/>
    <w:rsid w:val="00576CC0"/>
    <w:rsid w:val="00581033"/>
    <w:rsid w:val="00583089"/>
    <w:rsid w:val="00586749"/>
    <w:rsid w:val="00592BD5"/>
    <w:rsid w:val="00595D55"/>
    <w:rsid w:val="00597378"/>
    <w:rsid w:val="005A028C"/>
    <w:rsid w:val="005A79B0"/>
    <w:rsid w:val="005B24B9"/>
    <w:rsid w:val="005B4499"/>
    <w:rsid w:val="005C1067"/>
    <w:rsid w:val="005C1F33"/>
    <w:rsid w:val="005C3FA2"/>
    <w:rsid w:val="005C65A7"/>
    <w:rsid w:val="005D0818"/>
    <w:rsid w:val="005D1A33"/>
    <w:rsid w:val="005D515F"/>
    <w:rsid w:val="005E0004"/>
    <w:rsid w:val="005E02B9"/>
    <w:rsid w:val="005E36B7"/>
    <w:rsid w:val="005F00A1"/>
    <w:rsid w:val="005F2793"/>
    <w:rsid w:val="005F3656"/>
    <w:rsid w:val="005F42B0"/>
    <w:rsid w:val="005F581C"/>
    <w:rsid w:val="005F73EB"/>
    <w:rsid w:val="00610C0F"/>
    <w:rsid w:val="00611DBD"/>
    <w:rsid w:val="00612797"/>
    <w:rsid w:val="0061544F"/>
    <w:rsid w:val="00617651"/>
    <w:rsid w:val="006347C3"/>
    <w:rsid w:val="00641EC4"/>
    <w:rsid w:val="006450EC"/>
    <w:rsid w:val="006632A9"/>
    <w:rsid w:val="0066457C"/>
    <w:rsid w:val="0067218D"/>
    <w:rsid w:val="00673619"/>
    <w:rsid w:val="0067721B"/>
    <w:rsid w:val="006814DB"/>
    <w:rsid w:val="00684B83"/>
    <w:rsid w:val="006859D5"/>
    <w:rsid w:val="006861CE"/>
    <w:rsid w:val="006910A0"/>
    <w:rsid w:val="00694AEF"/>
    <w:rsid w:val="006A20A1"/>
    <w:rsid w:val="006A5632"/>
    <w:rsid w:val="006B2883"/>
    <w:rsid w:val="006B3C5F"/>
    <w:rsid w:val="006B4D22"/>
    <w:rsid w:val="006B51E1"/>
    <w:rsid w:val="006B5401"/>
    <w:rsid w:val="006C07DF"/>
    <w:rsid w:val="006C081C"/>
    <w:rsid w:val="006C2787"/>
    <w:rsid w:val="006C6550"/>
    <w:rsid w:val="006C6C16"/>
    <w:rsid w:val="006E29E2"/>
    <w:rsid w:val="006E5462"/>
    <w:rsid w:val="006F0F32"/>
    <w:rsid w:val="006F1039"/>
    <w:rsid w:val="006F56A2"/>
    <w:rsid w:val="00703B96"/>
    <w:rsid w:val="007057AE"/>
    <w:rsid w:val="007076F4"/>
    <w:rsid w:val="00707D91"/>
    <w:rsid w:val="0071061D"/>
    <w:rsid w:val="00712A3D"/>
    <w:rsid w:val="00717472"/>
    <w:rsid w:val="00720D02"/>
    <w:rsid w:val="00726B4B"/>
    <w:rsid w:val="007278BF"/>
    <w:rsid w:val="00733D65"/>
    <w:rsid w:val="007367F0"/>
    <w:rsid w:val="00746494"/>
    <w:rsid w:val="00752522"/>
    <w:rsid w:val="00753525"/>
    <w:rsid w:val="0075367E"/>
    <w:rsid w:val="00761372"/>
    <w:rsid w:val="0076232A"/>
    <w:rsid w:val="007636CF"/>
    <w:rsid w:val="00765254"/>
    <w:rsid w:val="0077053F"/>
    <w:rsid w:val="00770632"/>
    <w:rsid w:val="0077188B"/>
    <w:rsid w:val="00775BD5"/>
    <w:rsid w:val="0078536F"/>
    <w:rsid w:val="00787596"/>
    <w:rsid w:val="0079157D"/>
    <w:rsid w:val="0079435A"/>
    <w:rsid w:val="00796263"/>
    <w:rsid w:val="00796EB6"/>
    <w:rsid w:val="007A19E4"/>
    <w:rsid w:val="007A28FF"/>
    <w:rsid w:val="007A3236"/>
    <w:rsid w:val="007B306F"/>
    <w:rsid w:val="007B4057"/>
    <w:rsid w:val="007B5EB4"/>
    <w:rsid w:val="007B63FE"/>
    <w:rsid w:val="007B7E60"/>
    <w:rsid w:val="007C212F"/>
    <w:rsid w:val="007C3BFF"/>
    <w:rsid w:val="007D1B6B"/>
    <w:rsid w:val="007D2D72"/>
    <w:rsid w:val="007D540E"/>
    <w:rsid w:val="007D6604"/>
    <w:rsid w:val="007E49B2"/>
    <w:rsid w:val="007F2D17"/>
    <w:rsid w:val="007F51F5"/>
    <w:rsid w:val="00800F96"/>
    <w:rsid w:val="00802401"/>
    <w:rsid w:val="00805566"/>
    <w:rsid w:val="00810710"/>
    <w:rsid w:val="0081389D"/>
    <w:rsid w:val="00814334"/>
    <w:rsid w:val="00820F05"/>
    <w:rsid w:val="00826CA4"/>
    <w:rsid w:val="00834825"/>
    <w:rsid w:val="00834972"/>
    <w:rsid w:val="00843D2C"/>
    <w:rsid w:val="00845FA2"/>
    <w:rsid w:val="008467E8"/>
    <w:rsid w:val="00851FE5"/>
    <w:rsid w:val="0085494C"/>
    <w:rsid w:val="00862081"/>
    <w:rsid w:val="008627DE"/>
    <w:rsid w:val="00864835"/>
    <w:rsid w:val="00864CB1"/>
    <w:rsid w:val="00867274"/>
    <w:rsid w:val="0087594C"/>
    <w:rsid w:val="00876088"/>
    <w:rsid w:val="00876FA3"/>
    <w:rsid w:val="00880C12"/>
    <w:rsid w:val="00884F44"/>
    <w:rsid w:val="0088692D"/>
    <w:rsid w:val="00890950"/>
    <w:rsid w:val="008A20E7"/>
    <w:rsid w:val="008A24C2"/>
    <w:rsid w:val="008A354D"/>
    <w:rsid w:val="008A3899"/>
    <w:rsid w:val="008A3D1E"/>
    <w:rsid w:val="008B2870"/>
    <w:rsid w:val="008B5D40"/>
    <w:rsid w:val="008C212E"/>
    <w:rsid w:val="008C4AC3"/>
    <w:rsid w:val="008D301B"/>
    <w:rsid w:val="008D3EEB"/>
    <w:rsid w:val="008D5D61"/>
    <w:rsid w:val="008E2A6F"/>
    <w:rsid w:val="008E2CB0"/>
    <w:rsid w:val="008E555A"/>
    <w:rsid w:val="008F0498"/>
    <w:rsid w:val="00900783"/>
    <w:rsid w:val="00901CE8"/>
    <w:rsid w:val="00902002"/>
    <w:rsid w:val="00902528"/>
    <w:rsid w:val="0090402D"/>
    <w:rsid w:val="00914E69"/>
    <w:rsid w:val="009157C0"/>
    <w:rsid w:val="00920543"/>
    <w:rsid w:val="00921FBF"/>
    <w:rsid w:val="00921FC4"/>
    <w:rsid w:val="00925D29"/>
    <w:rsid w:val="009272A3"/>
    <w:rsid w:val="009319F2"/>
    <w:rsid w:val="00936092"/>
    <w:rsid w:val="0094219D"/>
    <w:rsid w:val="00943A8A"/>
    <w:rsid w:val="0094504B"/>
    <w:rsid w:val="00953333"/>
    <w:rsid w:val="00955808"/>
    <w:rsid w:val="00960E34"/>
    <w:rsid w:val="009621A2"/>
    <w:rsid w:val="00962492"/>
    <w:rsid w:val="009649C9"/>
    <w:rsid w:val="00970362"/>
    <w:rsid w:val="009743B3"/>
    <w:rsid w:val="0097650E"/>
    <w:rsid w:val="00982E52"/>
    <w:rsid w:val="00983178"/>
    <w:rsid w:val="00983B9B"/>
    <w:rsid w:val="00983D6B"/>
    <w:rsid w:val="00984C6E"/>
    <w:rsid w:val="00985B36"/>
    <w:rsid w:val="00986CB2"/>
    <w:rsid w:val="00991658"/>
    <w:rsid w:val="00995A6F"/>
    <w:rsid w:val="009B059D"/>
    <w:rsid w:val="009B0772"/>
    <w:rsid w:val="009B11E7"/>
    <w:rsid w:val="009B5B6B"/>
    <w:rsid w:val="009B6274"/>
    <w:rsid w:val="009C5A99"/>
    <w:rsid w:val="009D621A"/>
    <w:rsid w:val="009E0BEA"/>
    <w:rsid w:val="009E39D5"/>
    <w:rsid w:val="009E78FA"/>
    <w:rsid w:val="009F259F"/>
    <w:rsid w:val="009F356D"/>
    <w:rsid w:val="009F3BFF"/>
    <w:rsid w:val="009F5023"/>
    <w:rsid w:val="009F60E4"/>
    <w:rsid w:val="00A0663F"/>
    <w:rsid w:val="00A0794C"/>
    <w:rsid w:val="00A13160"/>
    <w:rsid w:val="00A2179D"/>
    <w:rsid w:val="00A24806"/>
    <w:rsid w:val="00A24CAF"/>
    <w:rsid w:val="00A25CA2"/>
    <w:rsid w:val="00A268C5"/>
    <w:rsid w:val="00A350CA"/>
    <w:rsid w:val="00A36AD4"/>
    <w:rsid w:val="00A36F9B"/>
    <w:rsid w:val="00A40243"/>
    <w:rsid w:val="00A4054A"/>
    <w:rsid w:val="00A41E3F"/>
    <w:rsid w:val="00A51352"/>
    <w:rsid w:val="00A55BDD"/>
    <w:rsid w:val="00A61B65"/>
    <w:rsid w:val="00A64DE4"/>
    <w:rsid w:val="00A6582B"/>
    <w:rsid w:val="00A65DB5"/>
    <w:rsid w:val="00A66606"/>
    <w:rsid w:val="00A73AF5"/>
    <w:rsid w:val="00A73FFC"/>
    <w:rsid w:val="00A74410"/>
    <w:rsid w:val="00A763DF"/>
    <w:rsid w:val="00A77044"/>
    <w:rsid w:val="00A90AA2"/>
    <w:rsid w:val="00A916F1"/>
    <w:rsid w:val="00AA300A"/>
    <w:rsid w:val="00AB251D"/>
    <w:rsid w:val="00AB38B6"/>
    <w:rsid w:val="00AC14AE"/>
    <w:rsid w:val="00AC1AD1"/>
    <w:rsid w:val="00AC2B7F"/>
    <w:rsid w:val="00AC6BD4"/>
    <w:rsid w:val="00AD16F6"/>
    <w:rsid w:val="00AD7869"/>
    <w:rsid w:val="00AE55F5"/>
    <w:rsid w:val="00AE755A"/>
    <w:rsid w:val="00AE785E"/>
    <w:rsid w:val="00AE7965"/>
    <w:rsid w:val="00AF2A7A"/>
    <w:rsid w:val="00B02B33"/>
    <w:rsid w:val="00B055A2"/>
    <w:rsid w:val="00B20C8F"/>
    <w:rsid w:val="00B2201A"/>
    <w:rsid w:val="00B24C61"/>
    <w:rsid w:val="00B2610C"/>
    <w:rsid w:val="00B26F86"/>
    <w:rsid w:val="00B27585"/>
    <w:rsid w:val="00B351EA"/>
    <w:rsid w:val="00B400C2"/>
    <w:rsid w:val="00B426A6"/>
    <w:rsid w:val="00B46CB2"/>
    <w:rsid w:val="00B46D5C"/>
    <w:rsid w:val="00B50A55"/>
    <w:rsid w:val="00B53E48"/>
    <w:rsid w:val="00B54B64"/>
    <w:rsid w:val="00B571F7"/>
    <w:rsid w:val="00B57995"/>
    <w:rsid w:val="00B57F83"/>
    <w:rsid w:val="00B626F3"/>
    <w:rsid w:val="00B65FAE"/>
    <w:rsid w:val="00B66BD1"/>
    <w:rsid w:val="00B7144C"/>
    <w:rsid w:val="00B74023"/>
    <w:rsid w:val="00B74C7A"/>
    <w:rsid w:val="00B753A0"/>
    <w:rsid w:val="00B82E5C"/>
    <w:rsid w:val="00B85F0F"/>
    <w:rsid w:val="00B94A2D"/>
    <w:rsid w:val="00B96073"/>
    <w:rsid w:val="00BA3088"/>
    <w:rsid w:val="00BA40F6"/>
    <w:rsid w:val="00BA6591"/>
    <w:rsid w:val="00BB1B3F"/>
    <w:rsid w:val="00BB2451"/>
    <w:rsid w:val="00BB3391"/>
    <w:rsid w:val="00BB4ADC"/>
    <w:rsid w:val="00BC34D4"/>
    <w:rsid w:val="00BC4366"/>
    <w:rsid w:val="00BC64C6"/>
    <w:rsid w:val="00BD2B64"/>
    <w:rsid w:val="00BE3C64"/>
    <w:rsid w:val="00BE48E8"/>
    <w:rsid w:val="00BF3130"/>
    <w:rsid w:val="00C00758"/>
    <w:rsid w:val="00C012B4"/>
    <w:rsid w:val="00C01375"/>
    <w:rsid w:val="00C02AF4"/>
    <w:rsid w:val="00C03636"/>
    <w:rsid w:val="00C056ED"/>
    <w:rsid w:val="00C13967"/>
    <w:rsid w:val="00C1524C"/>
    <w:rsid w:val="00C1576D"/>
    <w:rsid w:val="00C1733D"/>
    <w:rsid w:val="00C204EA"/>
    <w:rsid w:val="00C236D4"/>
    <w:rsid w:val="00C24ECA"/>
    <w:rsid w:val="00C2569D"/>
    <w:rsid w:val="00C267BA"/>
    <w:rsid w:val="00C26A2B"/>
    <w:rsid w:val="00C26F39"/>
    <w:rsid w:val="00C27639"/>
    <w:rsid w:val="00C3452B"/>
    <w:rsid w:val="00C34593"/>
    <w:rsid w:val="00C42387"/>
    <w:rsid w:val="00C4247E"/>
    <w:rsid w:val="00C44804"/>
    <w:rsid w:val="00C47C8B"/>
    <w:rsid w:val="00C47DE5"/>
    <w:rsid w:val="00C55E90"/>
    <w:rsid w:val="00C609BE"/>
    <w:rsid w:val="00C63149"/>
    <w:rsid w:val="00C643AE"/>
    <w:rsid w:val="00C65CD0"/>
    <w:rsid w:val="00C66804"/>
    <w:rsid w:val="00C71CC5"/>
    <w:rsid w:val="00C761D7"/>
    <w:rsid w:val="00C81C6E"/>
    <w:rsid w:val="00C87673"/>
    <w:rsid w:val="00C93723"/>
    <w:rsid w:val="00C93972"/>
    <w:rsid w:val="00C93F79"/>
    <w:rsid w:val="00CA136C"/>
    <w:rsid w:val="00CA1394"/>
    <w:rsid w:val="00CA4441"/>
    <w:rsid w:val="00CA4879"/>
    <w:rsid w:val="00CA5888"/>
    <w:rsid w:val="00CB0EBF"/>
    <w:rsid w:val="00CB285B"/>
    <w:rsid w:val="00CB47E6"/>
    <w:rsid w:val="00CC0EC2"/>
    <w:rsid w:val="00CC1135"/>
    <w:rsid w:val="00CC1419"/>
    <w:rsid w:val="00CC15E9"/>
    <w:rsid w:val="00CC62B0"/>
    <w:rsid w:val="00CC761D"/>
    <w:rsid w:val="00CD0A5F"/>
    <w:rsid w:val="00CD537F"/>
    <w:rsid w:val="00CE1ED9"/>
    <w:rsid w:val="00CE291D"/>
    <w:rsid w:val="00CF04E0"/>
    <w:rsid w:val="00CF33F9"/>
    <w:rsid w:val="00CF4911"/>
    <w:rsid w:val="00CF646A"/>
    <w:rsid w:val="00D0489F"/>
    <w:rsid w:val="00D05082"/>
    <w:rsid w:val="00D0683F"/>
    <w:rsid w:val="00D137F2"/>
    <w:rsid w:val="00D16690"/>
    <w:rsid w:val="00D20231"/>
    <w:rsid w:val="00D205B4"/>
    <w:rsid w:val="00D23F45"/>
    <w:rsid w:val="00D2407A"/>
    <w:rsid w:val="00D25A8B"/>
    <w:rsid w:val="00D25C9D"/>
    <w:rsid w:val="00D26209"/>
    <w:rsid w:val="00D2711E"/>
    <w:rsid w:val="00D32F58"/>
    <w:rsid w:val="00D3356E"/>
    <w:rsid w:val="00D34281"/>
    <w:rsid w:val="00D36F3A"/>
    <w:rsid w:val="00D4304E"/>
    <w:rsid w:val="00D5263A"/>
    <w:rsid w:val="00D536DF"/>
    <w:rsid w:val="00D55AB4"/>
    <w:rsid w:val="00D56084"/>
    <w:rsid w:val="00D56A40"/>
    <w:rsid w:val="00D620FD"/>
    <w:rsid w:val="00D67463"/>
    <w:rsid w:val="00D73E0F"/>
    <w:rsid w:val="00D741CB"/>
    <w:rsid w:val="00D753DC"/>
    <w:rsid w:val="00D762ED"/>
    <w:rsid w:val="00D80085"/>
    <w:rsid w:val="00D807FA"/>
    <w:rsid w:val="00D825B1"/>
    <w:rsid w:val="00D871F0"/>
    <w:rsid w:val="00D87548"/>
    <w:rsid w:val="00D9037A"/>
    <w:rsid w:val="00D92F84"/>
    <w:rsid w:val="00D9387F"/>
    <w:rsid w:val="00D975C9"/>
    <w:rsid w:val="00DA119C"/>
    <w:rsid w:val="00DA2069"/>
    <w:rsid w:val="00DA35DD"/>
    <w:rsid w:val="00DA37C4"/>
    <w:rsid w:val="00DA4B93"/>
    <w:rsid w:val="00DB2E47"/>
    <w:rsid w:val="00DB6EE9"/>
    <w:rsid w:val="00DC6EBE"/>
    <w:rsid w:val="00DD1019"/>
    <w:rsid w:val="00DD1B34"/>
    <w:rsid w:val="00DD63B0"/>
    <w:rsid w:val="00DD7364"/>
    <w:rsid w:val="00DE0819"/>
    <w:rsid w:val="00DE1558"/>
    <w:rsid w:val="00DE662F"/>
    <w:rsid w:val="00DE6C40"/>
    <w:rsid w:val="00DE6EE0"/>
    <w:rsid w:val="00DF007F"/>
    <w:rsid w:val="00DF3947"/>
    <w:rsid w:val="00DF7927"/>
    <w:rsid w:val="00E0670A"/>
    <w:rsid w:val="00E073CC"/>
    <w:rsid w:val="00E1260F"/>
    <w:rsid w:val="00E174C9"/>
    <w:rsid w:val="00E21450"/>
    <w:rsid w:val="00E26337"/>
    <w:rsid w:val="00E424CC"/>
    <w:rsid w:val="00E4314C"/>
    <w:rsid w:val="00E52884"/>
    <w:rsid w:val="00E55D34"/>
    <w:rsid w:val="00E66776"/>
    <w:rsid w:val="00E67728"/>
    <w:rsid w:val="00E71C78"/>
    <w:rsid w:val="00E75055"/>
    <w:rsid w:val="00E840D6"/>
    <w:rsid w:val="00E84934"/>
    <w:rsid w:val="00E926D2"/>
    <w:rsid w:val="00E9292A"/>
    <w:rsid w:val="00EA11C9"/>
    <w:rsid w:val="00EA25EE"/>
    <w:rsid w:val="00EA2E33"/>
    <w:rsid w:val="00EA6B05"/>
    <w:rsid w:val="00EB1776"/>
    <w:rsid w:val="00EB554C"/>
    <w:rsid w:val="00EB7120"/>
    <w:rsid w:val="00EC3453"/>
    <w:rsid w:val="00ED041C"/>
    <w:rsid w:val="00ED2D47"/>
    <w:rsid w:val="00ED538E"/>
    <w:rsid w:val="00ED5453"/>
    <w:rsid w:val="00ED5A99"/>
    <w:rsid w:val="00ED6310"/>
    <w:rsid w:val="00EE12E1"/>
    <w:rsid w:val="00EE1E15"/>
    <w:rsid w:val="00EE7F13"/>
    <w:rsid w:val="00EF0C08"/>
    <w:rsid w:val="00EF3226"/>
    <w:rsid w:val="00EF325C"/>
    <w:rsid w:val="00EF3294"/>
    <w:rsid w:val="00EF33B5"/>
    <w:rsid w:val="00F0010A"/>
    <w:rsid w:val="00F04DD1"/>
    <w:rsid w:val="00F165EE"/>
    <w:rsid w:val="00F2134D"/>
    <w:rsid w:val="00F24504"/>
    <w:rsid w:val="00F246A0"/>
    <w:rsid w:val="00F26914"/>
    <w:rsid w:val="00F26E0A"/>
    <w:rsid w:val="00F322A1"/>
    <w:rsid w:val="00F36689"/>
    <w:rsid w:val="00F3696B"/>
    <w:rsid w:val="00F370F6"/>
    <w:rsid w:val="00F434BE"/>
    <w:rsid w:val="00F43D29"/>
    <w:rsid w:val="00F46180"/>
    <w:rsid w:val="00F51505"/>
    <w:rsid w:val="00F53446"/>
    <w:rsid w:val="00F53535"/>
    <w:rsid w:val="00F60BEE"/>
    <w:rsid w:val="00F6252D"/>
    <w:rsid w:val="00F7150D"/>
    <w:rsid w:val="00F80412"/>
    <w:rsid w:val="00F81BE3"/>
    <w:rsid w:val="00F87762"/>
    <w:rsid w:val="00F90DDB"/>
    <w:rsid w:val="00F90FF7"/>
    <w:rsid w:val="00F91515"/>
    <w:rsid w:val="00F932B7"/>
    <w:rsid w:val="00F94EAD"/>
    <w:rsid w:val="00FA06D6"/>
    <w:rsid w:val="00FA11BA"/>
    <w:rsid w:val="00FA49C4"/>
    <w:rsid w:val="00FB1C14"/>
    <w:rsid w:val="00FB1F67"/>
    <w:rsid w:val="00FB31EE"/>
    <w:rsid w:val="00FB665E"/>
    <w:rsid w:val="00FC0EC5"/>
    <w:rsid w:val="00FC2664"/>
    <w:rsid w:val="00FC312C"/>
    <w:rsid w:val="00FC7E20"/>
    <w:rsid w:val="00FD05E4"/>
    <w:rsid w:val="00FD17F0"/>
    <w:rsid w:val="00FD4536"/>
    <w:rsid w:val="00FE40FA"/>
    <w:rsid w:val="00FE5EE9"/>
    <w:rsid w:val="00FF0714"/>
    <w:rsid w:val="00FF3C49"/>
    <w:rsid w:val="00FF3C67"/>
    <w:rsid w:val="00FF4781"/>
    <w:rsid w:val="00FF4CF2"/>
    <w:rsid w:val="00FF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BCE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C14AE"/>
    <w:rPr>
      <w:rFonts w:ascii="Times New Roman" w:eastAsia="Times New Roman" w:hAnsi="Times New Roman" w:cs="Times New Roman"/>
      <w:lang w:val="en-AU" w:eastAsia="en-US"/>
    </w:rPr>
  </w:style>
  <w:style w:type="paragraph" w:styleId="Heading2">
    <w:name w:val="heading 2"/>
    <w:basedOn w:val="Normal"/>
    <w:next w:val="Normal"/>
    <w:link w:val="Heading2Char"/>
    <w:rsid w:val="00AC14AE"/>
    <w:pPr>
      <w:keepNext/>
      <w:keepLines/>
      <w:spacing w:before="200"/>
      <w:outlineLvl w:val="1"/>
    </w:pPr>
    <w:rPr>
      <w:rFonts w:ascii="Calibri" w:eastAsia="Calibri" w:hAnsi="Calibri" w:cs="Calibri"/>
      <w:b/>
      <w:color w:val="5B9BD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C14AE"/>
    <w:rPr>
      <w:rFonts w:ascii="Calibri" w:eastAsia="Calibri" w:hAnsi="Calibri" w:cs="Calibri"/>
      <w:b/>
      <w:color w:val="5B9BD5"/>
      <w:sz w:val="26"/>
      <w:szCs w:val="26"/>
      <w:lang w:val="en-AU" w:eastAsia="en-US"/>
    </w:rPr>
  </w:style>
  <w:style w:type="table" w:customStyle="1" w:styleId="PlainTable21">
    <w:name w:val="Plain Table 21"/>
    <w:basedOn w:val="TableNormal"/>
    <w:uiPriority w:val="42"/>
    <w:rsid w:val="00AC14AE"/>
    <w:rPr>
      <w:rFonts w:ascii="Times New Roman" w:eastAsia="Times New Roman" w:hAnsi="Times New Roman" w:cs="Times New Roman"/>
      <w:lang w:val="en-AU"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0914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147B"/>
    <w:rPr>
      <w:rFonts w:ascii="Times New Roman" w:eastAsia="Times New Roman" w:hAnsi="Times New Roman" w:cs="Times New Roman"/>
      <w:lang w:val="en-A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0914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4</Words>
  <Characters>4355</Characters>
  <Application>Microsoft Macintosh Word</Application>
  <DocSecurity>0</DocSecurity>
  <Lines>36</Lines>
  <Paragraphs>10</Paragraphs>
  <ScaleCrop>false</ScaleCrop>
  <LinksUpToDate>false</LinksUpToDate>
  <CharactersWithSpaces>5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0-09-06T01:23:00Z</cp:lastPrinted>
  <dcterms:created xsi:type="dcterms:W3CDTF">2020-09-06T01:23:00Z</dcterms:created>
  <dcterms:modified xsi:type="dcterms:W3CDTF">2020-09-06T01:23:00Z</dcterms:modified>
</cp:coreProperties>
</file>